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CE002" w14:textId="796ECF76" w:rsidR="00740C38" w:rsidRPr="003958DE" w:rsidRDefault="002B221B" w:rsidP="003C0359">
      <w:pPr>
        <w:rPr>
          <w:bCs/>
          <w:lang w:val="en-US"/>
        </w:rPr>
      </w:pPr>
      <w:r>
        <w:rPr>
          <w:b/>
          <w:bCs/>
          <w:lang w:val="en-US"/>
        </w:rPr>
        <w:t>Supplement</w:t>
      </w:r>
      <w:r w:rsidR="00915582">
        <w:rPr>
          <w:b/>
          <w:bCs/>
          <w:lang w:val="en-US"/>
        </w:rPr>
        <w:t>:</w:t>
      </w:r>
      <w:r w:rsidR="00740C38" w:rsidRPr="003958DE">
        <w:rPr>
          <w:b/>
          <w:bCs/>
          <w:lang w:val="en-US"/>
        </w:rPr>
        <w:t xml:space="preserve"> </w:t>
      </w:r>
      <w:r w:rsidR="003958DE" w:rsidRPr="003958DE">
        <w:rPr>
          <w:bCs/>
          <w:lang w:val="en-US"/>
        </w:rPr>
        <w:t>Demographic description of hormone analyse</w:t>
      </w:r>
      <w:r w:rsidR="003958DE">
        <w:rPr>
          <w:bCs/>
          <w:lang w:val="en-US"/>
        </w:rPr>
        <w:t xml:space="preserve">s, expressed </w:t>
      </w:r>
      <w:r w:rsidR="003958DE" w:rsidRPr="00C42D66">
        <w:rPr>
          <w:bCs/>
          <w:lang w:val="en-US"/>
        </w:rPr>
        <w:t>as median</w:t>
      </w:r>
      <w:r w:rsidR="003958DE">
        <w:rPr>
          <w:bCs/>
          <w:lang w:val="en-US"/>
        </w:rPr>
        <w:t xml:space="preserve"> (range), for </w:t>
      </w:r>
      <w:r w:rsidR="005A1556">
        <w:rPr>
          <w:bCs/>
          <w:lang w:val="en-US"/>
        </w:rPr>
        <w:t>eight</w:t>
      </w:r>
      <w:r w:rsidR="003958DE">
        <w:rPr>
          <w:bCs/>
          <w:lang w:val="en-US"/>
        </w:rPr>
        <w:t xml:space="preserve"> non-responders</w:t>
      </w:r>
      <w:r>
        <w:rPr>
          <w:bCs/>
          <w:lang w:val="en-US"/>
        </w:rPr>
        <w:t xml:space="preserve"> and </w:t>
      </w:r>
      <w:r w:rsidR="005A1556">
        <w:rPr>
          <w:bCs/>
          <w:lang w:val="en-US"/>
        </w:rPr>
        <w:t>five</w:t>
      </w:r>
      <w:r>
        <w:rPr>
          <w:bCs/>
          <w:lang w:val="en-US"/>
        </w:rPr>
        <w:t xml:space="preserve"> responders</w:t>
      </w:r>
      <w:r w:rsidR="005A1556">
        <w:rPr>
          <w:bCs/>
          <w:lang w:val="en-US"/>
        </w:rPr>
        <w:t xml:space="preserve"> </w:t>
      </w:r>
    </w:p>
    <w:tbl>
      <w:tblPr>
        <w:tblStyle w:val="Tabellrutnt"/>
        <w:tblW w:w="16698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560"/>
        <w:gridCol w:w="1105"/>
        <w:gridCol w:w="1276"/>
        <w:gridCol w:w="1276"/>
        <w:gridCol w:w="1275"/>
        <w:gridCol w:w="1276"/>
        <w:gridCol w:w="1134"/>
        <w:gridCol w:w="1276"/>
        <w:gridCol w:w="1304"/>
        <w:gridCol w:w="1276"/>
        <w:gridCol w:w="1276"/>
        <w:gridCol w:w="1417"/>
        <w:gridCol w:w="1247"/>
      </w:tblGrid>
      <w:tr w:rsidR="005C15F9" w:rsidRPr="003958DE" w14:paraId="6D2E0242" w14:textId="7903B95F" w:rsidTr="00F54901">
        <w:tc>
          <w:tcPr>
            <w:tcW w:w="1560" w:type="dxa"/>
          </w:tcPr>
          <w:p w14:paraId="10B8DF4F" w14:textId="49E15BCA" w:rsidR="005C15F9" w:rsidRPr="00285915" w:rsidRDefault="005C15F9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2381" w:type="dxa"/>
            <w:gridSpan w:val="2"/>
          </w:tcPr>
          <w:p w14:paraId="0D56B968" w14:textId="27FD4C6F" w:rsidR="005C15F9" w:rsidRPr="00285915" w:rsidRDefault="005C15F9" w:rsidP="003958DE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2551" w:type="dxa"/>
            <w:gridSpan w:val="2"/>
          </w:tcPr>
          <w:p w14:paraId="6AC776D7" w14:textId="6F11AEF2" w:rsidR="005C15F9" w:rsidRPr="00285915" w:rsidRDefault="005C15F9" w:rsidP="003958DE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2410" w:type="dxa"/>
            <w:gridSpan w:val="2"/>
          </w:tcPr>
          <w:p w14:paraId="4165DB66" w14:textId="169ECB2A" w:rsidR="005C15F9" w:rsidRPr="00285915" w:rsidRDefault="005C15F9" w:rsidP="003958DE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2580" w:type="dxa"/>
            <w:gridSpan w:val="2"/>
          </w:tcPr>
          <w:p w14:paraId="7CE0573E" w14:textId="54B5ECDC" w:rsidR="005C15F9" w:rsidRPr="00285915" w:rsidRDefault="005C15F9" w:rsidP="005C15F9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2552" w:type="dxa"/>
            <w:gridSpan w:val="2"/>
          </w:tcPr>
          <w:p w14:paraId="66D392E5" w14:textId="77EB92D5" w:rsidR="005C15F9" w:rsidRPr="00285915" w:rsidRDefault="005C15F9" w:rsidP="005C15F9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2664" w:type="dxa"/>
            <w:gridSpan w:val="2"/>
          </w:tcPr>
          <w:p w14:paraId="1EEB5F82" w14:textId="09721064" w:rsidR="005C15F9" w:rsidRPr="00285915" w:rsidRDefault="005C15F9" w:rsidP="005C15F9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16</w:t>
            </w:r>
          </w:p>
        </w:tc>
      </w:tr>
      <w:tr w:rsidR="00A11D25" w:rsidRPr="003958DE" w14:paraId="3F6D9843" w14:textId="46BBCA94" w:rsidTr="00F54901">
        <w:tc>
          <w:tcPr>
            <w:tcW w:w="1560" w:type="dxa"/>
          </w:tcPr>
          <w:p w14:paraId="7D1A00E2" w14:textId="55B6F107" w:rsidR="00A11D25" w:rsidRPr="00285915" w:rsidRDefault="005C15F9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NR/R</w:t>
            </w:r>
          </w:p>
        </w:tc>
        <w:tc>
          <w:tcPr>
            <w:tcW w:w="1105" w:type="dxa"/>
          </w:tcPr>
          <w:p w14:paraId="69A0D05D" w14:textId="02582FC5" w:rsidR="00A11D25" w:rsidRPr="00285915" w:rsidRDefault="00A11D25" w:rsidP="005C15F9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276" w:type="dxa"/>
          </w:tcPr>
          <w:p w14:paraId="59668023" w14:textId="236CF2A9" w:rsidR="00A11D25" w:rsidRPr="00285915" w:rsidRDefault="00A11D25" w:rsidP="005C15F9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1276" w:type="dxa"/>
          </w:tcPr>
          <w:p w14:paraId="4C4E9E53" w14:textId="14716357" w:rsidR="00A11D25" w:rsidRPr="00285915" w:rsidRDefault="00A11D25" w:rsidP="005C15F9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275" w:type="dxa"/>
          </w:tcPr>
          <w:p w14:paraId="53FCE188" w14:textId="5CFCC9F5" w:rsidR="00A11D25" w:rsidRPr="00285915" w:rsidRDefault="00A11D25" w:rsidP="005C15F9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1276" w:type="dxa"/>
          </w:tcPr>
          <w:p w14:paraId="7F1CA74C" w14:textId="6A28A35B" w:rsidR="00A11D25" w:rsidRPr="00285915" w:rsidRDefault="00A11D25" w:rsidP="005C15F9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134" w:type="dxa"/>
          </w:tcPr>
          <w:p w14:paraId="112CDA9A" w14:textId="340FCDE6" w:rsidR="00A11D25" w:rsidRPr="00285915" w:rsidRDefault="00A11D25" w:rsidP="005C15F9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1276" w:type="dxa"/>
          </w:tcPr>
          <w:p w14:paraId="094B03F3" w14:textId="5D5AC359" w:rsidR="00A11D25" w:rsidRPr="00285915" w:rsidRDefault="00A11D25" w:rsidP="005C15F9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304" w:type="dxa"/>
          </w:tcPr>
          <w:p w14:paraId="570FDD25" w14:textId="7E052284" w:rsidR="00A11D25" w:rsidRPr="00285915" w:rsidRDefault="00A11D25" w:rsidP="005C15F9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1276" w:type="dxa"/>
          </w:tcPr>
          <w:p w14:paraId="1DE345FD" w14:textId="260A2574" w:rsidR="00A11D25" w:rsidRPr="00285915" w:rsidRDefault="00A11D25" w:rsidP="005C15F9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276" w:type="dxa"/>
          </w:tcPr>
          <w:p w14:paraId="5A0413DC" w14:textId="6E4BA496" w:rsidR="00A11D25" w:rsidRPr="00285915" w:rsidRDefault="00A11D25" w:rsidP="005C15F9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1417" w:type="dxa"/>
          </w:tcPr>
          <w:p w14:paraId="3300C40B" w14:textId="66F5F956" w:rsidR="00A11D25" w:rsidRPr="00285915" w:rsidRDefault="00A11D25" w:rsidP="005C15F9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1247" w:type="dxa"/>
          </w:tcPr>
          <w:p w14:paraId="2D576D21" w14:textId="27649CCB" w:rsidR="00A11D25" w:rsidRPr="00285915" w:rsidRDefault="00A11D25" w:rsidP="005C15F9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R</w:t>
            </w:r>
          </w:p>
        </w:tc>
      </w:tr>
      <w:tr w:rsidR="00A11D25" w14:paraId="3853574A" w14:textId="0E024AE8" w:rsidTr="00F54901">
        <w:trPr>
          <w:trHeight w:val="1015"/>
        </w:trPr>
        <w:tc>
          <w:tcPr>
            <w:tcW w:w="1560" w:type="dxa"/>
          </w:tcPr>
          <w:p w14:paraId="4F8DA2A7" w14:textId="21C72B81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DHEAS (</w:t>
            </w:r>
            <w:r w:rsidRPr="00285915">
              <w:rPr>
                <w:sz w:val="22"/>
                <w:szCs w:val="22"/>
                <w:lang w:val="en-GB"/>
              </w:rPr>
              <w:sym w:font="Symbol" w:char="F06D"/>
            </w:r>
            <w:r w:rsidR="009C14E6" w:rsidRPr="00C42D66">
              <w:rPr>
                <w:sz w:val="22"/>
                <w:szCs w:val="22"/>
                <w:lang w:val="en-GB"/>
              </w:rPr>
              <w:t>mol</w:t>
            </w:r>
            <w:r w:rsidRPr="00C42D66">
              <w:rPr>
                <w:sz w:val="22"/>
                <w:szCs w:val="22"/>
                <w:lang w:val="en-GB"/>
              </w:rPr>
              <w:t>/L)</w:t>
            </w:r>
          </w:p>
        </w:tc>
        <w:tc>
          <w:tcPr>
            <w:tcW w:w="1105" w:type="dxa"/>
          </w:tcPr>
          <w:p w14:paraId="0BE29FAB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0.7 </w:t>
            </w:r>
          </w:p>
          <w:p w14:paraId="7E27256B" w14:textId="46DF9373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1-1.5)</w:t>
            </w:r>
          </w:p>
        </w:tc>
        <w:tc>
          <w:tcPr>
            <w:tcW w:w="1276" w:type="dxa"/>
          </w:tcPr>
          <w:p w14:paraId="53DE11F1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0.3 </w:t>
            </w:r>
          </w:p>
          <w:p w14:paraId="2EC5714E" w14:textId="09632E22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1-0.9)</w:t>
            </w:r>
          </w:p>
        </w:tc>
        <w:tc>
          <w:tcPr>
            <w:tcW w:w="1276" w:type="dxa"/>
          </w:tcPr>
          <w:p w14:paraId="5346B647" w14:textId="77777777" w:rsidR="00BF4CA7" w:rsidRPr="00285915" w:rsidRDefault="00142F3C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1.9</w:t>
            </w:r>
            <w:r w:rsidRPr="00285915" w:rsidDel="00142F3C">
              <w:rPr>
                <w:sz w:val="22"/>
                <w:szCs w:val="22"/>
                <w:lang w:val="en-GB"/>
              </w:rPr>
              <w:t xml:space="preserve"> </w:t>
            </w:r>
          </w:p>
          <w:p w14:paraId="3ED37368" w14:textId="12EAC2FA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4-4.0)</w:t>
            </w:r>
          </w:p>
        </w:tc>
        <w:tc>
          <w:tcPr>
            <w:tcW w:w="1275" w:type="dxa"/>
          </w:tcPr>
          <w:p w14:paraId="7854B8D6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0.5 </w:t>
            </w:r>
          </w:p>
          <w:p w14:paraId="6815C033" w14:textId="6543F362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2-1.7)</w:t>
            </w:r>
          </w:p>
        </w:tc>
        <w:tc>
          <w:tcPr>
            <w:tcW w:w="1276" w:type="dxa"/>
          </w:tcPr>
          <w:p w14:paraId="735080DD" w14:textId="2EA2360B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2.9 </w:t>
            </w:r>
          </w:p>
          <w:p w14:paraId="67B75C43" w14:textId="5344EDCA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.1-5.4)</w:t>
            </w:r>
          </w:p>
        </w:tc>
        <w:tc>
          <w:tcPr>
            <w:tcW w:w="1134" w:type="dxa"/>
          </w:tcPr>
          <w:p w14:paraId="46525D5C" w14:textId="4CECB6D9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1.0 </w:t>
            </w:r>
            <w:r w:rsidRPr="00285915"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  <w:p w14:paraId="05457C1E" w14:textId="35C475EC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6-2.9)</w:t>
            </w:r>
          </w:p>
        </w:tc>
        <w:tc>
          <w:tcPr>
            <w:tcW w:w="1276" w:type="dxa"/>
          </w:tcPr>
          <w:p w14:paraId="4AE6A025" w14:textId="00CAF5D4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3.7 </w:t>
            </w:r>
          </w:p>
          <w:p w14:paraId="005B67B6" w14:textId="3B1FCFB2" w:rsidR="00A11D25" w:rsidRPr="00285915" w:rsidRDefault="002958CD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.9-7.7</w:t>
            </w:r>
            <w:r w:rsidR="00A11D25" w:rsidRPr="0028591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304" w:type="dxa"/>
          </w:tcPr>
          <w:p w14:paraId="095E945C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2.2 </w:t>
            </w:r>
          </w:p>
          <w:p w14:paraId="1FA6FA3D" w14:textId="0C6E33CA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9-5.1)</w:t>
            </w:r>
          </w:p>
        </w:tc>
        <w:tc>
          <w:tcPr>
            <w:tcW w:w="1276" w:type="dxa"/>
          </w:tcPr>
          <w:p w14:paraId="1E0C376F" w14:textId="16A3A96A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4.4 </w:t>
            </w:r>
          </w:p>
          <w:p w14:paraId="026858AA" w14:textId="4DA6520E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2.3-9.5)</w:t>
            </w:r>
          </w:p>
        </w:tc>
        <w:tc>
          <w:tcPr>
            <w:tcW w:w="1276" w:type="dxa"/>
          </w:tcPr>
          <w:p w14:paraId="753274F4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2.9 </w:t>
            </w:r>
          </w:p>
          <w:p w14:paraId="259E708A" w14:textId="2BBDA08A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.1-5.9)</w:t>
            </w:r>
          </w:p>
        </w:tc>
        <w:tc>
          <w:tcPr>
            <w:tcW w:w="1417" w:type="dxa"/>
          </w:tcPr>
          <w:p w14:paraId="79386560" w14:textId="4F9803BD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5.</w:t>
            </w:r>
            <w:r w:rsidR="00142F3C" w:rsidRPr="00285915">
              <w:rPr>
                <w:sz w:val="22"/>
                <w:szCs w:val="22"/>
                <w:lang w:val="en-GB"/>
              </w:rPr>
              <w:t>0</w:t>
            </w:r>
            <w:r w:rsidRPr="00285915">
              <w:rPr>
                <w:sz w:val="22"/>
                <w:szCs w:val="22"/>
                <w:lang w:val="en-GB"/>
              </w:rPr>
              <w:t xml:space="preserve"> </w:t>
            </w:r>
          </w:p>
          <w:p w14:paraId="781E2A8D" w14:textId="7C0A75D0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2.8-8.0)</w:t>
            </w:r>
            <w:r w:rsidR="005C15F9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1247" w:type="dxa"/>
          </w:tcPr>
          <w:p w14:paraId="4F54C42D" w14:textId="62B1883B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4.5</w:t>
            </w:r>
            <w:r w:rsidR="005C15F9" w:rsidRPr="00285915">
              <w:rPr>
                <w:sz w:val="22"/>
                <w:szCs w:val="22"/>
                <w:lang w:val="en-GB"/>
              </w:rPr>
              <w:t xml:space="preserve"> </w:t>
            </w:r>
          </w:p>
          <w:p w14:paraId="09005770" w14:textId="27A18F7D" w:rsidR="00A11D25" w:rsidRPr="00285915" w:rsidRDefault="00A11D25" w:rsidP="00A11D25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2.0-7.4)</w:t>
            </w:r>
            <w:r w:rsidR="001D6818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1</w:t>
            </w:r>
          </w:p>
        </w:tc>
      </w:tr>
      <w:tr w:rsidR="00A11D25" w14:paraId="2414BDEF" w14:textId="6D271D28" w:rsidTr="00F54901">
        <w:trPr>
          <w:trHeight w:val="989"/>
        </w:trPr>
        <w:tc>
          <w:tcPr>
            <w:tcW w:w="1560" w:type="dxa"/>
          </w:tcPr>
          <w:p w14:paraId="70488A38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highlight w:val="magenta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A</w:t>
            </w:r>
            <w:r w:rsidRPr="00285915">
              <w:rPr>
                <w:sz w:val="22"/>
                <w:szCs w:val="22"/>
                <w:vertAlign w:val="subscript"/>
                <w:lang w:val="en-GB"/>
              </w:rPr>
              <w:t>4</w:t>
            </w:r>
            <w:r w:rsidRPr="00285915">
              <w:rPr>
                <w:sz w:val="22"/>
                <w:szCs w:val="22"/>
                <w:lang w:val="en-GB"/>
              </w:rPr>
              <w:t xml:space="preserve"> (nmol/L)</w:t>
            </w:r>
          </w:p>
        </w:tc>
        <w:tc>
          <w:tcPr>
            <w:tcW w:w="1105" w:type="dxa"/>
          </w:tcPr>
          <w:p w14:paraId="277A6F21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0.4 </w:t>
            </w:r>
          </w:p>
          <w:p w14:paraId="29EB8C78" w14:textId="1F0611A4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2-1.1)</w:t>
            </w:r>
          </w:p>
        </w:tc>
        <w:tc>
          <w:tcPr>
            <w:tcW w:w="1276" w:type="dxa"/>
          </w:tcPr>
          <w:p w14:paraId="3CED9130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0.3 </w:t>
            </w:r>
          </w:p>
          <w:p w14:paraId="6071531C" w14:textId="00E7B92E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2-0.5)</w:t>
            </w:r>
          </w:p>
        </w:tc>
        <w:tc>
          <w:tcPr>
            <w:tcW w:w="1276" w:type="dxa"/>
          </w:tcPr>
          <w:p w14:paraId="3D14EFD2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0.7 </w:t>
            </w:r>
          </w:p>
          <w:p w14:paraId="4C789077" w14:textId="6741177D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4-1.5)</w:t>
            </w:r>
          </w:p>
        </w:tc>
        <w:tc>
          <w:tcPr>
            <w:tcW w:w="1275" w:type="dxa"/>
          </w:tcPr>
          <w:p w14:paraId="4C3CE5FF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0.5 </w:t>
            </w:r>
          </w:p>
          <w:p w14:paraId="0983AF3B" w14:textId="575053FB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2-1.1)</w:t>
            </w:r>
          </w:p>
        </w:tc>
        <w:tc>
          <w:tcPr>
            <w:tcW w:w="1276" w:type="dxa"/>
          </w:tcPr>
          <w:p w14:paraId="64E4D961" w14:textId="1B40FBE8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1.1 </w:t>
            </w:r>
            <w:r w:rsidRPr="00285915"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  <w:p w14:paraId="484AF9E6" w14:textId="4389DF1C" w:rsidR="00A11D25" w:rsidRPr="00285915" w:rsidRDefault="00A11D25" w:rsidP="00C91AF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9-1.4)</w:t>
            </w:r>
          </w:p>
        </w:tc>
        <w:tc>
          <w:tcPr>
            <w:tcW w:w="1134" w:type="dxa"/>
          </w:tcPr>
          <w:p w14:paraId="302F940D" w14:textId="01604E7A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0.6 </w:t>
            </w:r>
            <w:r w:rsidRPr="00285915"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  <w:p w14:paraId="72B57C7A" w14:textId="52361F6C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4-1.1)</w:t>
            </w:r>
          </w:p>
        </w:tc>
        <w:tc>
          <w:tcPr>
            <w:tcW w:w="1276" w:type="dxa"/>
          </w:tcPr>
          <w:p w14:paraId="4AC04857" w14:textId="49003DBA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1.</w:t>
            </w:r>
            <w:r w:rsidR="00142F3C" w:rsidRPr="00285915">
              <w:rPr>
                <w:sz w:val="22"/>
                <w:szCs w:val="22"/>
                <w:lang w:val="en-GB"/>
              </w:rPr>
              <w:t>7</w:t>
            </w:r>
            <w:r w:rsidRPr="00285915">
              <w:rPr>
                <w:sz w:val="22"/>
                <w:szCs w:val="22"/>
                <w:lang w:val="en-GB"/>
              </w:rPr>
              <w:t xml:space="preserve"> </w:t>
            </w:r>
            <w:r w:rsidRPr="00285915"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  <w:p w14:paraId="7F61D021" w14:textId="72B5F27E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.2-3.2)</w:t>
            </w:r>
          </w:p>
        </w:tc>
        <w:tc>
          <w:tcPr>
            <w:tcW w:w="1304" w:type="dxa"/>
          </w:tcPr>
          <w:p w14:paraId="7AC57FDB" w14:textId="6CA1572A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0.8</w:t>
            </w:r>
            <w:r w:rsidR="00BD5B61" w:rsidRPr="00285915">
              <w:rPr>
                <w:sz w:val="22"/>
                <w:szCs w:val="22"/>
                <w:lang w:val="en-GB"/>
              </w:rPr>
              <w:t xml:space="preserve"> </w:t>
            </w:r>
            <w:r w:rsidR="00BD5B61" w:rsidRPr="00285915"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  <w:p w14:paraId="567F85D3" w14:textId="3EAAF0D0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7-1.5)</w:t>
            </w:r>
            <w:bookmarkStart w:id="0" w:name="_GoBack"/>
            <w:bookmarkEnd w:id="0"/>
          </w:p>
        </w:tc>
        <w:tc>
          <w:tcPr>
            <w:tcW w:w="1276" w:type="dxa"/>
          </w:tcPr>
          <w:p w14:paraId="2BE7489A" w14:textId="63DAA883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2.5 </w:t>
            </w:r>
          </w:p>
          <w:p w14:paraId="667A918D" w14:textId="62D90273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.9-3.9)</w:t>
            </w:r>
          </w:p>
        </w:tc>
        <w:tc>
          <w:tcPr>
            <w:tcW w:w="1276" w:type="dxa"/>
          </w:tcPr>
          <w:p w14:paraId="24C49731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1.5 </w:t>
            </w:r>
          </w:p>
          <w:p w14:paraId="7D13BB97" w14:textId="24E8EA1A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8-2.9)</w:t>
            </w:r>
          </w:p>
        </w:tc>
        <w:tc>
          <w:tcPr>
            <w:tcW w:w="1417" w:type="dxa"/>
          </w:tcPr>
          <w:p w14:paraId="3A3FF30F" w14:textId="0C829200" w:rsidR="00A11D25" w:rsidRPr="00285915" w:rsidRDefault="002958CD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2.2</w:t>
            </w:r>
            <w:r w:rsidR="00A11D25" w:rsidRPr="00285915">
              <w:rPr>
                <w:sz w:val="22"/>
                <w:szCs w:val="22"/>
                <w:lang w:val="en-GB"/>
              </w:rPr>
              <w:t xml:space="preserve"> </w:t>
            </w:r>
          </w:p>
          <w:p w14:paraId="072EA8F7" w14:textId="337A21B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.2-3.4)</w:t>
            </w:r>
            <w:r w:rsidR="005C15F9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1247" w:type="dxa"/>
          </w:tcPr>
          <w:p w14:paraId="01D2DDC3" w14:textId="09BB290F" w:rsidR="00A11D25" w:rsidRPr="00285915" w:rsidRDefault="00461F56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2.1</w:t>
            </w:r>
          </w:p>
          <w:p w14:paraId="10966D96" w14:textId="6F6C450A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.4-3.7)</w:t>
            </w:r>
            <w:r w:rsidR="001D6818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1</w:t>
            </w:r>
          </w:p>
        </w:tc>
      </w:tr>
      <w:tr w:rsidR="00A11D25" w14:paraId="2B81E5AD" w14:textId="75F6D61A" w:rsidTr="00F54901">
        <w:tc>
          <w:tcPr>
            <w:tcW w:w="1560" w:type="dxa"/>
          </w:tcPr>
          <w:p w14:paraId="4AC74820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T (nmol/L)</w:t>
            </w:r>
          </w:p>
        </w:tc>
        <w:tc>
          <w:tcPr>
            <w:tcW w:w="1105" w:type="dxa"/>
          </w:tcPr>
          <w:p w14:paraId="40B9F0E9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0.2 </w:t>
            </w:r>
          </w:p>
          <w:p w14:paraId="5A26C658" w14:textId="385C0412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&lt;0.1-0.3)</w:t>
            </w:r>
          </w:p>
        </w:tc>
        <w:tc>
          <w:tcPr>
            <w:tcW w:w="1276" w:type="dxa"/>
          </w:tcPr>
          <w:p w14:paraId="524EEE4E" w14:textId="77777777" w:rsidR="00BF4CA7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0.1 </w:t>
            </w:r>
          </w:p>
          <w:p w14:paraId="49F1389F" w14:textId="5ACBAA3E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&lt;0.1-0.2)</w:t>
            </w:r>
          </w:p>
        </w:tc>
        <w:tc>
          <w:tcPr>
            <w:tcW w:w="1276" w:type="dxa"/>
          </w:tcPr>
          <w:p w14:paraId="472F0C33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0.2 </w:t>
            </w:r>
          </w:p>
          <w:p w14:paraId="1C940C31" w14:textId="666F190A" w:rsidR="00A11D25" w:rsidRPr="00285915" w:rsidRDefault="004D48EE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</w:t>
            </w:r>
            <w:r w:rsidR="00A11D25" w:rsidRPr="00285915">
              <w:rPr>
                <w:sz w:val="22"/>
                <w:szCs w:val="22"/>
                <w:lang w:val="en-GB"/>
              </w:rPr>
              <w:t>0.1-0.3)</w:t>
            </w:r>
          </w:p>
        </w:tc>
        <w:tc>
          <w:tcPr>
            <w:tcW w:w="1275" w:type="dxa"/>
          </w:tcPr>
          <w:p w14:paraId="3FB2B70D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0.2 </w:t>
            </w:r>
          </w:p>
          <w:p w14:paraId="66108593" w14:textId="14147DCF" w:rsidR="00A11D25" w:rsidRPr="00285915" w:rsidRDefault="004D48EE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</w:t>
            </w:r>
            <w:r w:rsidR="00A11D25" w:rsidRPr="00285915">
              <w:rPr>
                <w:sz w:val="22"/>
                <w:szCs w:val="22"/>
                <w:lang w:val="en-GB"/>
              </w:rPr>
              <w:t>0.1-0.3)</w:t>
            </w:r>
          </w:p>
        </w:tc>
        <w:tc>
          <w:tcPr>
            <w:tcW w:w="1276" w:type="dxa"/>
          </w:tcPr>
          <w:p w14:paraId="54B7CBE9" w14:textId="0632D48A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0.3 </w:t>
            </w:r>
          </w:p>
          <w:p w14:paraId="76A46EB1" w14:textId="3E20BE62" w:rsidR="00A11D25" w:rsidRPr="00285915" w:rsidRDefault="00A11D25" w:rsidP="00C91AF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3-0.8)</w:t>
            </w:r>
          </w:p>
        </w:tc>
        <w:tc>
          <w:tcPr>
            <w:tcW w:w="1134" w:type="dxa"/>
          </w:tcPr>
          <w:p w14:paraId="27E590B5" w14:textId="7188495B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0.1</w:t>
            </w:r>
            <w:r w:rsidR="00F66037" w:rsidRPr="00285915">
              <w:rPr>
                <w:sz w:val="22"/>
                <w:szCs w:val="22"/>
                <w:lang w:val="en-GB"/>
              </w:rPr>
              <w:t xml:space="preserve"> </w:t>
            </w:r>
            <w:r w:rsidRPr="00285915">
              <w:rPr>
                <w:sz w:val="22"/>
                <w:szCs w:val="22"/>
                <w:vertAlign w:val="superscript"/>
                <w:lang w:val="en-GB"/>
              </w:rPr>
              <w:t>**</w:t>
            </w:r>
            <w:r w:rsidRPr="00285915">
              <w:rPr>
                <w:sz w:val="22"/>
                <w:szCs w:val="22"/>
                <w:lang w:val="en-GB"/>
              </w:rPr>
              <w:t xml:space="preserve"> (0.1</w:t>
            </w:r>
            <w:r w:rsidR="00BD5B61" w:rsidRPr="00285915">
              <w:rPr>
                <w:sz w:val="22"/>
                <w:szCs w:val="22"/>
                <w:lang w:val="en-GB"/>
              </w:rPr>
              <w:t>-0.1</w:t>
            </w:r>
            <w:r w:rsidRPr="0028591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</w:tcPr>
          <w:p w14:paraId="7807B1CB" w14:textId="505E8C5B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7.8 </w:t>
            </w:r>
          </w:p>
          <w:p w14:paraId="735D01DE" w14:textId="0176C467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4-11.8)</w:t>
            </w:r>
          </w:p>
        </w:tc>
        <w:tc>
          <w:tcPr>
            <w:tcW w:w="1304" w:type="dxa"/>
          </w:tcPr>
          <w:p w14:paraId="3B6F5C9C" w14:textId="2AC113C4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0.2 </w:t>
            </w:r>
            <w:r w:rsidRPr="00285915">
              <w:rPr>
                <w:sz w:val="22"/>
                <w:szCs w:val="22"/>
                <w:vertAlign w:val="superscript"/>
                <w:lang w:val="en-GB"/>
              </w:rPr>
              <w:t>**</w:t>
            </w:r>
          </w:p>
          <w:p w14:paraId="61DA30BE" w14:textId="6F42CB50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</w:t>
            </w:r>
            <w:r w:rsidR="000C3355" w:rsidRPr="00285915">
              <w:rPr>
                <w:sz w:val="22"/>
                <w:szCs w:val="22"/>
                <w:lang w:val="en-GB"/>
              </w:rPr>
              <w:t>1</w:t>
            </w:r>
            <w:r w:rsidRPr="00285915">
              <w:rPr>
                <w:sz w:val="22"/>
                <w:szCs w:val="22"/>
                <w:lang w:val="en-GB"/>
              </w:rPr>
              <w:t>-0.3)</w:t>
            </w:r>
          </w:p>
        </w:tc>
        <w:tc>
          <w:tcPr>
            <w:tcW w:w="1276" w:type="dxa"/>
          </w:tcPr>
          <w:p w14:paraId="27C697C3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15.6 </w:t>
            </w:r>
          </w:p>
          <w:p w14:paraId="521D9BEE" w14:textId="2BF6E6F3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2.2-20.2)</w:t>
            </w:r>
          </w:p>
        </w:tc>
        <w:tc>
          <w:tcPr>
            <w:tcW w:w="1276" w:type="dxa"/>
          </w:tcPr>
          <w:p w14:paraId="16699CDF" w14:textId="41C67170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10.4 </w:t>
            </w:r>
            <w:r w:rsidRPr="00285915"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  <w:p w14:paraId="0AB88988" w14:textId="3A895674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0.2-14.9)</w:t>
            </w:r>
          </w:p>
        </w:tc>
        <w:tc>
          <w:tcPr>
            <w:tcW w:w="1417" w:type="dxa"/>
          </w:tcPr>
          <w:p w14:paraId="1ACA9F14" w14:textId="79108B2F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17.1 </w:t>
            </w:r>
          </w:p>
          <w:p w14:paraId="54F3E415" w14:textId="795DF8E5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9.0-21.8)</w:t>
            </w:r>
            <w:r w:rsidR="005C15F9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1247" w:type="dxa"/>
          </w:tcPr>
          <w:p w14:paraId="2C061E05" w14:textId="69835A9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16.0</w:t>
            </w:r>
          </w:p>
          <w:p w14:paraId="19808FA5" w14:textId="2301065E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-19.0)</w:t>
            </w:r>
            <w:r w:rsidR="001D6818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1</w:t>
            </w:r>
          </w:p>
        </w:tc>
      </w:tr>
      <w:tr w:rsidR="00A11D25" w14:paraId="329B75FA" w14:textId="74136B81" w:rsidTr="00F54901">
        <w:tc>
          <w:tcPr>
            <w:tcW w:w="1560" w:type="dxa"/>
          </w:tcPr>
          <w:p w14:paraId="3154F4D7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DHT (pmol/L)</w:t>
            </w:r>
          </w:p>
        </w:tc>
        <w:tc>
          <w:tcPr>
            <w:tcW w:w="1105" w:type="dxa"/>
          </w:tcPr>
          <w:p w14:paraId="6C2D06C3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41 </w:t>
            </w:r>
          </w:p>
          <w:p w14:paraId="2341B187" w14:textId="1669535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&lt;27-84)</w:t>
            </w:r>
          </w:p>
        </w:tc>
        <w:tc>
          <w:tcPr>
            <w:tcW w:w="1276" w:type="dxa"/>
          </w:tcPr>
          <w:p w14:paraId="61AEE4AE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&lt;27 </w:t>
            </w:r>
          </w:p>
          <w:p w14:paraId="5665F0AB" w14:textId="3092E0EB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&lt;27)</w:t>
            </w:r>
          </w:p>
        </w:tc>
        <w:tc>
          <w:tcPr>
            <w:tcW w:w="1276" w:type="dxa"/>
          </w:tcPr>
          <w:p w14:paraId="73581EE2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50 </w:t>
            </w:r>
          </w:p>
          <w:p w14:paraId="1713AA56" w14:textId="7EBE6F92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&lt;27-91)</w:t>
            </w:r>
          </w:p>
        </w:tc>
        <w:tc>
          <w:tcPr>
            <w:tcW w:w="1275" w:type="dxa"/>
          </w:tcPr>
          <w:p w14:paraId="1C153512" w14:textId="77777777" w:rsidR="00A11D25" w:rsidRPr="00285915" w:rsidRDefault="00A11D25" w:rsidP="00C91AF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&lt;27 </w:t>
            </w:r>
          </w:p>
          <w:p w14:paraId="357C38BF" w14:textId="0D0B1F5A" w:rsidR="00A11D25" w:rsidRPr="00285915" w:rsidRDefault="00A11D25" w:rsidP="00C91AF5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&lt;27-55)</w:t>
            </w:r>
          </w:p>
        </w:tc>
        <w:tc>
          <w:tcPr>
            <w:tcW w:w="1276" w:type="dxa"/>
          </w:tcPr>
          <w:p w14:paraId="40C41AE2" w14:textId="37A70914" w:rsidR="00A11D25" w:rsidRPr="00285915" w:rsidRDefault="00995A32" w:rsidP="00FD57B4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122</w:t>
            </w:r>
          </w:p>
          <w:p w14:paraId="395C9480" w14:textId="65BFDEA5" w:rsidR="00A11D25" w:rsidRPr="00285915" w:rsidRDefault="00995A32" w:rsidP="00C91AF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51</w:t>
            </w:r>
            <w:r w:rsidR="00A11D25" w:rsidRPr="00285915">
              <w:rPr>
                <w:sz w:val="22"/>
                <w:szCs w:val="22"/>
                <w:lang w:val="en-GB"/>
              </w:rPr>
              <w:t>-146)</w:t>
            </w:r>
          </w:p>
        </w:tc>
        <w:tc>
          <w:tcPr>
            <w:tcW w:w="1134" w:type="dxa"/>
          </w:tcPr>
          <w:p w14:paraId="25FC4017" w14:textId="2D151CFB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28 </w:t>
            </w:r>
            <w:r w:rsidRPr="00285915">
              <w:rPr>
                <w:sz w:val="22"/>
                <w:szCs w:val="22"/>
                <w:vertAlign w:val="superscript"/>
                <w:lang w:val="en-GB"/>
              </w:rPr>
              <w:t>**</w:t>
            </w:r>
            <w:r w:rsidRPr="00285915">
              <w:rPr>
                <w:sz w:val="22"/>
                <w:szCs w:val="22"/>
                <w:lang w:val="en-GB"/>
              </w:rPr>
              <w:t xml:space="preserve"> (&lt;27-66)</w:t>
            </w:r>
          </w:p>
        </w:tc>
        <w:tc>
          <w:tcPr>
            <w:tcW w:w="1276" w:type="dxa"/>
          </w:tcPr>
          <w:p w14:paraId="2D67717D" w14:textId="643C3619" w:rsidR="00A11D25" w:rsidRPr="00285915" w:rsidRDefault="00A11D25" w:rsidP="00FD57B4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652 </w:t>
            </w:r>
          </w:p>
          <w:p w14:paraId="020423C5" w14:textId="712638C1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64-1191)</w:t>
            </w:r>
          </w:p>
        </w:tc>
        <w:tc>
          <w:tcPr>
            <w:tcW w:w="1304" w:type="dxa"/>
          </w:tcPr>
          <w:p w14:paraId="563B5B85" w14:textId="1CAC5CA3" w:rsidR="00A11D25" w:rsidRPr="00285915" w:rsidRDefault="00A11D25" w:rsidP="00FD57B4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59 </w:t>
            </w:r>
            <w:r w:rsidRPr="00285915">
              <w:rPr>
                <w:sz w:val="22"/>
                <w:szCs w:val="22"/>
                <w:vertAlign w:val="superscript"/>
                <w:lang w:val="en-GB"/>
              </w:rPr>
              <w:t>**</w:t>
            </w:r>
          </w:p>
          <w:p w14:paraId="552DA92E" w14:textId="3AB068AC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&lt;27-85)</w:t>
            </w:r>
          </w:p>
        </w:tc>
        <w:tc>
          <w:tcPr>
            <w:tcW w:w="1276" w:type="dxa"/>
          </w:tcPr>
          <w:p w14:paraId="6ACB36DD" w14:textId="77777777" w:rsidR="00A11D25" w:rsidRPr="00285915" w:rsidRDefault="00A11D25" w:rsidP="00FD57B4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1137 </w:t>
            </w:r>
          </w:p>
          <w:p w14:paraId="7D9B6B8C" w14:textId="11049BAC" w:rsidR="00A11D25" w:rsidRPr="00285915" w:rsidRDefault="00A11D25" w:rsidP="00FD57B4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781-1493)</w:t>
            </w:r>
          </w:p>
        </w:tc>
        <w:tc>
          <w:tcPr>
            <w:tcW w:w="1276" w:type="dxa"/>
          </w:tcPr>
          <w:p w14:paraId="74FAB298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872 </w:t>
            </w:r>
          </w:p>
          <w:p w14:paraId="3E0B4696" w14:textId="50A27A69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67-1671)</w:t>
            </w:r>
          </w:p>
        </w:tc>
        <w:tc>
          <w:tcPr>
            <w:tcW w:w="1417" w:type="dxa"/>
          </w:tcPr>
          <w:p w14:paraId="78D4D1CC" w14:textId="5EBEB65A" w:rsidR="00A11D25" w:rsidRPr="00285915" w:rsidRDefault="00995A32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11</w:t>
            </w:r>
            <w:r w:rsidR="00A11D25" w:rsidRPr="00285915">
              <w:rPr>
                <w:sz w:val="22"/>
                <w:szCs w:val="22"/>
                <w:lang w:val="en-GB"/>
              </w:rPr>
              <w:t xml:space="preserve">30 </w:t>
            </w:r>
          </w:p>
          <w:p w14:paraId="4E79D2DE" w14:textId="4988DFDD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538-1304)</w:t>
            </w:r>
            <w:r w:rsidR="005C15F9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1247" w:type="dxa"/>
          </w:tcPr>
          <w:p w14:paraId="119BA7B5" w14:textId="77777777" w:rsidR="00BF4CA7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838</w:t>
            </w:r>
            <w:r w:rsidR="00F66037" w:rsidRPr="00285915">
              <w:rPr>
                <w:sz w:val="22"/>
                <w:szCs w:val="22"/>
                <w:lang w:val="en-GB"/>
              </w:rPr>
              <w:t xml:space="preserve"> </w:t>
            </w:r>
          </w:p>
          <w:p w14:paraId="28102768" w14:textId="5E99B385" w:rsidR="00A11D25" w:rsidRPr="00285915" w:rsidRDefault="00A11D25" w:rsidP="00A11D25">
            <w:pPr>
              <w:spacing w:line="480" w:lineRule="auto"/>
              <w:rPr>
                <w:sz w:val="22"/>
                <w:szCs w:val="22"/>
                <w:vertAlign w:val="superscript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71-1169)</w:t>
            </w:r>
            <w:r w:rsidR="005C15F9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1</w:t>
            </w:r>
          </w:p>
        </w:tc>
      </w:tr>
      <w:tr w:rsidR="00A11D25" w14:paraId="79B79DA6" w14:textId="0EC477B5" w:rsidTr="00F54901">
        <w:tc>
          <w:tcPr>
            <w:tcW w:w="1560" w:type="dxa"/>
          </w:tcPr>
          <w:p w14:paraId="1109BDCE" w14:textId="72559676" w:rsidR="00A11D25" w:rsidRPr="00285915" w:rsidRDefault="00A11D25" w:rsidP="009E5109">
            <w:pPr>
              <w:spacing w:line="480" w:lineRule="auto"/>
              <w:rPr>
                <w:sz w:val="22"/>
                <w:szCs w:val="22"/>
                <w:highlight w:val="yellow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SHBG (nmol/L)</w:t>
            </w:r>
          </w:p>
        </w:tc>
        <w:tc>
          <w:tcPr>
            <w:tcW w:w="1105" w:type="dxa"/>
          </w:tcPr>
          <w:p w14:paraId="6FD1B062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76 </w:t>
            </w:r>
          </w:p>
          <w:p w14:paraId="3DC35457" w14:textId="4F854202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44-116)</w:t>
            </w:r>
            <w:r w:rsidR="001D6818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 w14:paraId="14311CA1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61 </w:t>
            </w:r>
          </w:p>
          <w:p w14:paraId="56A010EF" w14:textId="3B24049C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27-120)</w:t>
            </w:r>
          </w:p>
        </w:tc>
        <w:tc>
          <w:tcPr>
            <w:tcW w:w="1276" w:type="dxa"/>
          </w:tcPr>
          <w:p w14:paraId="5427DAF9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62 </w:t>
            </w:r>
          </w:p>
          <w:p w14:paraId="0987528B" w14:textId="18085EFF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30-184)</w:t>
            </w:r>
          </w:p>
        </w:tc>
        <w:tc>
          <w:tcPr>
            <w:tcW w:w="1275" w:type="dxa"/>
          </w:tcPr>
          <w:p w14:paraId="2A8F6F74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66 </w:t>
            </w:r>
          </w:p>
          <w:p w14:paraId="1BEE3BE7" w14:textId="5BB3890F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37-133)</w:t>
            </w:r>
          </w:p>
        </w:tc>
        <w:tc>
          <w:tcPr>
            <w:tcW w:w="1276" w:type="dxa"/>
          </w:tcPr>
          <w:p w14:paraId="21CB870E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52 </w:t>
            </w:r>
          </w:p>
          <w:p w14:paraId="2776562B" w14:textId="1808F443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35-164)</w:t>
            </w:r>
          </w:p>
        </w:tc>
        <w:tc>
          <w:tcPr>
            <w:tcW w:w="1134" w:type="dxa"/>
          </w:tcPr>
          <w:p w14:paraId="56B9AC77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51 </w:t>
            </w:r>
          </w:p>
          <w:p w14:paraId="28851820" w14:textId="2C1A41A0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37-130)</w:t>
            </w:r>
          </w:p>
        </w:tc>
        <w:tc>
          <w:tcPr>
            <w:tcW w:w="1276" w:type="dxa"/>
          </w:tcPr>
          <w:p w14:paraId="7238C79E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41 </w:t>
            </w:r>
          </w:p>
          <w:p w14:paraId="01D487E4" w14:textId="074EEF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8-157)</w:t>
            </w:r>
          </w:p>
        </w:tc>
        <w:tc>
          <w:tcPr>
            <w:tcW w:w="1304" w:type="dxa"/>
          </w:tcPr>
          <w:p w14:paraId="74F43D96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38 </w:t>
            </w:r>
          </w:p>
          <w:p w14:paraId="0F1A9323" w14:textId="58EBA1E5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35-128)</w:t>
            </w:r>
          </w:p>
        </w:tc>
        <w:tc>
          <w:tcPr>
            <w:tcW w:w="1276" w:type="dxa"/>
          </w:tcPr>
          <w:p w14:paraId="01C3BC59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27 </w:t>
            </w:r>
          </w:p>
          <w:p w14:paraId="516DE841" w14:textId="46423133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20-63)</w:t>
            </w:r>
            <w:r w:rsidR="001D6818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 w14:paraId="043EFE77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43 </w:t>
            </w:r>
          </w:p>
          <w:p w14:paraId="7603AA2C" w14:textId="7FB4D96B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23-103)</w:t>
            </w:r>
          </w:p>
        </w:tc>
        <w:tc>
          <w:tcPr>
            <w:tcW w:w="1417" w:type="dxa"/>
          </w:tcPr>
          <w:p w14:paraId="5F42C31E" w14:textId="519FAED9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29 </w:t>
            </w:r>
          </w:p>
          <w:p w14:paraId="0073E8D3" w14:textId="74664FA2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7-58)</w:t>
            </w:r>
            <w:r w:rsidR="005C15F9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1247" w:type="dxa"/>
          </w:tcPr>
          <w:p w14:paraId="5C3B96A8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26 </w:t>
            </w:r>
          </w:p>
          <w:p w14:paraId="223113B4" w14:textId="1409FF74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3-45)</w:t>
            </w:r>
            <w:r w:rsidR="005C15F9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1</w:t>
            </w:r>
          </w:p>
        </w:tc>
      </w:tr>
      <w:tr w:rsidR="00A11D25" w14:paraId="77A6139D" w14:textId="4FCD95AA" w:rsidTr="00F54901">
        <w:tc>
          <w:tcPr>
            <w:tcW w:w="1560" w:type="dxa"/>
          </w:tcPr>
          <w:p w14:paraId="2D897965" w14:textId="7663E126" w:rsidR="006809F3" w:rsidRDefault="006809F3" w:rsidP="00C91AF5">
            <w:pPr>
              <w:spacing w:line="480" w:lineRule="auto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I T</w:t>
            </w:r>
          </w:p>
          <w:p w14:paraId="03562F2E" w14:textId="5B74DE85" w:rsidR="006905EF" w:rsidRPr="00C42D66" w:rsidRDefault="00F54901" w:rsidP="00C91AF5">
            <w:pPr>
              <w:spacing w:line="480" w:lineRule="auto"/>
              <w:rPr>
                <w:sz w:val="22"/>
                <w:szCs w:val="22"/>
                <w:lang w:val="fr-FR"/>
              </w:rPr>
            </w:pPr>
            <w:r w:rsidRPr="00C42D66">
              <w:rPr>
                <w:sz w:val="22"/>
                <w:szCs w:val="22"/>
                <w:lang w:val="fr-FR"/>
              </w:rPr>
              <w:t>(</w:t>
            </w:r>
            <w:r w:rsidR="00630202" w:rsidRPr="00C42D66">
              <w:rPr>
                <w:sz w:val="22"/>
                <w:szCs w:val="22"/>
                <w:lang w:val="fr-FR"/>
              </w:rPr>
              <w:t>T/</w:t>
            </w:r>
            <w:proofErr w:type="spellStart"/>
            <w:r w:rsidR="00630202" w:rsidRPr="00C42D66">
              <w:rPr>
                <w:sz w:val="22"/>
                <w:szCs w:val="22"/>
                <w:lang w:val="fr-FR"/>
              </w:rPr>
              <w:t>SHBG</w:t>
            </w:r>
            <w:proofErr w:type="spellEnd"/>
            <w:r w:rsidRPr="00C42D66">
              <w:rPr>
                <w:sz w:val="22"/>
                <w:szCs w:val="22"/>
                <w:lang w:val="fr-FR"/>
              </w:rPr>
              <w:t>)</w:t>
            </w:r>
          </w:p>
          <w:p w14:paraId="1427CF96" w14:textId="4B5E7FB5" w:rsidR="00A11D25" w:rsidRPr="00285915" w:rsidRDefault="00630202" w:rsidP="00C91AF5">
            <w:pPr>
              <w:spacing w:line="480" w:lineRule="auto"/>
              <w:rPr>
                <w:sz w:val="22"/>
                <w:szCs w:val="22"/>
                <w:highlight w:val="yellow"/>
                <w:lang w:val="fr-FR"/>
              </w:rPr>
            </w:pPr>
            <w:r w:rsidRPr="00C42D66">
              <w:rPr>
                <w:sz w:val="22"/>
                <w:szCs w:val="22"/>
                <w:lang w:val="fr-FR"/>
              </w:rPr>
              <w:t>x10</w:t>
            </w:r>
            <w:r w:rsidRPr="00C42D66">
              <w:rPr>
                <w:sz w:val="22"/>
                <w:szCs w:val="22"/>
                <w:vertAlign w:val="superscript"/>
                <w:lang w:val="fr-FR"/>
              </w:rPr>
              <w:t>4</w:t>
            </w:r>
          </w:p>
        </w:tc>
        <w:tc>
          <w:tcPr>
            <w:tcW w:w="1105" w:type="dxa"/>
          </w:tcPr>
          <w:p w14:paraId="76EAA011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15 </w:t>
            </w:r>
          </w:p>
          <w:p w14:paraId="56536A42" w14:textId="7C046435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5-59)</w:t>
            </w:r>
            <w:r w:rsidR="001D6818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 w14:paraId="3595EEC3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28 </w:t>
            </w:r>
          </w:p>
          <w:p w14:paraId="56E84245" w14:textId="53F59125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4-44)</w:t>
            </w:r>
          </w:p>
        </w:tc>
        <w:tc>
          <w:tcPr>
            <w:tcW w:w="1276" w:type="dxa"/>
          </w:tcPr>
          <w:p w14:paraId="112F8109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41 </w:t>
            </w:r>
          </w:p>
          <w:p w14:paraId="59204BBA" w14:textId="6675E6E5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0-63)</w:t>
            </w:r>
          </w:p>
        </w:tc>
        <w:tc>
          <w:tcPr>
            <w:tcW w:w="1275" w:type="dxa"/>
          </w:tcPr>
          <w:p w14:paraId="119DEF13" w14:textId="6D472A41" w:rsidR="00A11D25" w:rsidRPr="00285915" w:rsidRDefault="000C335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27</w:t>
            </w:r>
            <w:r w:rsidR="00A11D25" w:rsidRPr="00285915">
              <w:rPr>
                <w:sz w:val="22"/>
                <w:szCs w:val="22"/>
                <w:lang w:val="en-GB"/>
              </w:rPr>
              <w:t xml:space="preserve"> </w:t>
            </w:r>
          </w:p>
          <w:p w14:paraId="566C2EAC" w14:textId="47CF4572" w:rsidR="00A11D25" w:rsidRPr="00285915" w:rsidRDefault="000C335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4</w:t>
            </w:r>
            <w:r w:rsidR="00A11D25" w:rsidRPr="00285915">
              <w:rPr>
                <w:sz w:val="22"/>
                <w:szCs w:val="22"/>
                <w:lang w:val="en-GB"/>
              </w:rPr>
              <w:t>-38)</w:t>
            </w:r>
          </w:p>
        </w:tc>
        <w:tc>
          <w:tcPr>
            <w:tcW w:w="1276" w:type="dxa"/>
          </w:tcPr>
          <w:p w14:paraId="00B75E7D" w14:textId="4128D115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59 </w:t>
            </w:r>
          </w:p>
          <w:p w14:paraId="47061209" w14:textId="040041E7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44-112)</w:t>
            </w:r>
          </w:p>
        </w:tc>
        <w:tc>
          <w:tcPr>
            <w:tcW w:w="1134" w:type="dxa"/>
          </w:tcPr>
          <w:p w14:paraId="06545C4A" w14:textId="64948E74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26 </w:t>
            </w:r>
            <w:r w:rsidRPr="00285915">
              <w:rPr>
                <w:sz w:val="22"/>
                <w:szCs w:val="22"/>
                <w:vertAlign w:val="superscript"/>
                <w:lang w:val="en-GB"/>
              </w:rPr>
              <w:t>**</w:t>
            </w:r>
          </w:p>
          <w:p w14:paraId="059A4551" w14:textId="616115F7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0-38)</w:t>
            </w:r>
          </w:p>
        </w:tc>
        <w:tc>
          <w:tcPr>
            <w:tcW w:w="1276" w:type="dxa"/>
          </w:tcPr>
          <w:p w14:paraId="7A454D77" w14:textId="29E6DF6A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1536 </w:t>
            </w:r>
          </w:p>
          <w:p w14:paraId="4EEEB996" w14:textId="16CA6E58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91-4609)</w:t>
            </w:r>
          </w:p>
        </w:tc>
        <w:tc>
          <w:tcPr>
            <w:tcW w:w="1304" w:type="dxa"/>
          </w:tcPr>
          <w:p w14:paraId="62AEB883" w14:textId="2BA7352B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43 </w:t>
            </w:r>
            <w:r w:rsidRPr="00285915">
              <w:rPr>
                <w:sz w:val="22"/>
                <w:szCs w:val="22"/>
                <w:vertAlign w:val="superscript"/>
                <w:lang w:val="en-GB"/>
              </w:rPr>
              <w:t>**</w:t>
            </w:r>
          </w:p>
          <w:p w14:paraId="4262390B" w14:textId="00B144C0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7-74)</w:t>
            </w:r>
          </w:p>
        </w:tc>
        <w:tc>
          <w:tcPr>
            <w:tcW w:w="1276" w:type="dxa"/>
          </w:tcPr>
          <w:p w14:paraId="07411A80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6325 </w:t>
            </w:r>
          </w:p>
          <w:p w14:paraId="375292EC" w14:textId="72AF0976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3211-8923)</w:t>
            </w:r>
            <w:r w:rsidR="001D6818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 w14:paraId="5805D4EE" w14:textId="10AC423E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2214 </w:t>
            </w:r>
            <w:r w:rsidRPr="00285915"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  <w:p w14:paraId="0CABFA9F" w14:textId="1A497F7B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52-5707)</w:t>
            </w:r>
          </w:p>
        </w:tc>
        <w:tc>
          <w:tcPr>
            <w:tcW w:w="1417" w:type="dxa"/>
          </w:tcPr>
          <w:p w14:paraId="78638407" w14:textId="05A4570B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5491 </w:t>
            </w:r>
          </w:p>
          <w:p w14:paraId="4927A449" w14:textId="77777777" w:rsidR="00285915" w:rsidRPr="00285915" w:rsidRDefault="00A11D25" w:rsidP="0028591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3761-</w:t>
            </w:r>
          </w:p>
          <w:p w14:paraId="75DB42FE" w14:textId="3AB2A6A0" w:rsidR="00A11D25" w:rsidRPr="00285915" w:rsidRDefault="00A11D25" w:rsidP="0028591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6811)</w:t>
            </w:r>
            <w:r w:rsidR="005C15F9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1247" w:type="dxa"/>
          </w:tcPr>
          <w:p w14:paraId="1CF37A38" w14:textId="216855DC" w:rsidR="00A11D25" w:rsidRPr="00285915" w:rsidRDefault="00E04D70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7120</w:t>
            </w:r>
            <w:r w:rsidR="000C3355" w:rsidRPr="00285915">
              <w:rPr>
                <w:sz w:val="22"/>
                <w:szCs w:val="22"/>
                <w:lang w:val="en-GB"/>
              </w:rPr>
              <w:t xml:space="preserve"> </w:t>
            </w:r>
            <w:r w:rsidR="00A11D25" w:rsidRPr="00285915">
              <w:rPr>
                <w:sz w:val="22"/>
                <w:szCs w:val="22"/>
                <w:lang w:val="en-GB"/>
              </w:rPr>
              <w:t>(227-14124)</w:t>
            </w:r>
            <w:r w:rsidR="005C15F9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1</w:t>
            </w:r>
          </w:p>
        </w:tc>
      </w:tr>
      <w:tr w:rsidR="00A11D25" w14:paraId="13223B91" w14:textId="43A4798E" w:rsidTr="00F54901">
        <w:tc>
          <w:tcPr>
            <w:tcW w:w="1560" w:type="dxa"/>
          </w:tcPr>
          <w:p w14:paraId="46017F30" w14:textId="5BDFC448" w:rsidR="002466E9" w:rsidRPr="002466E9" w:rsidRDefault="002466E9" w:rsidP="00C91AF5">
            <w:pPr>
              <w:spacing w:line="480" w:lineRule="auto"/>
              <w:rPr>
                <w:sz w:val="22"/>
                <w:szCs w:val="22"/>
              </w:rPr>
            </w:pPr>
            <w:r w:rsidRPr="002466E9">
              <w:rPr>
                <w:sz w:val="22"/>
                <w:szCs w:val="22"/>
              </w:rPr>
              <w:lastRenderedPageBreak/>
              <w:t xml:space="preserve">FAI </w:t>
            </w:r>
            <w:proofErr w:type="spellStart"/>
            <w:r w:rsidRPr="002466E9">
              <w:rPr>
                <w:sz w:val="22"/>
                <w:szCs w:val="22"/>
              </w:rPr>
              <w:t>DHT</w:t>
            </w:r>
            <w:proofErr w:type="spellEnd"/>
          </w:p>
          <w:p w14:paraId="394B6C4A" w14:textId="477DF3DF" w:rsidR="00A11D25" w:rsidRPr="002466E9" w:rsidRDefault="00F54901" w:rsidP="00C91AF5">
            <w:pPr>
              <w:spacing w:line="480" w:lineRule="auto"/>
              <w:rPr>
                <w:sz w:val="22"/>
                <w:szCs w:val="22"/>
                <w:highlight w:val="yellow"/>
              </w:rPr>
            </w:pPr>
            <w:r w:rsidRPr="00C42D66">
              <w:rPr>
                <w:sz w:val="22"/>
                <w:szCs w:val="22"/>
              </w:rPr>
              <w:t>(</w:t>
            </w:r>
            <w:proofErr w:type="spellStart"/>
            <w:r w:rsidR="00A11D25" w:rsidRPr="00C42D66">
              <w:rPr>
                <w:sz w:val="22"/>
                <w:szCs w:val="22"/>
              </w:rPr>
              <w:t>DHT</w:t>
            </w:r>
            <w:proofErr w:type="spellEnd"/>
            <w:r w:rsidR="00630202" w:rsidRPr="00C42D66">
              <w:rPr>
                <w:sz w:val="22"/>
                <w:szCs w:val="22"/>
              </w:rPr>
              <w:t>/</w:t>
            </w:r>
            <w:proofErr w:type="spellStart"/>
            <w:r w:rsidR="00630202" w:rsidRPr="00C42D66">
              <w:rPr>
                <w:sz w:val="22"/>
                <w:szCs w:val="22"/>
              </w:rPr>
              <w:t>SHBG</w:t>
            </w:r>
            <w:proofErr w:type="spellEnd"/>
            <w:r w:rsidRPr="00C42D66">
              <w:rPr>
                <w:sz w:val="22"/>
                <w:szCs w:val="22"/>
              </w:rPr>
              <w:t>)</w:t>
            </w:r>
            <w:r w:rsidR="00630202" w:rsidRPr="00C42D66">
              <w:rPr>
                <w:sz w:val="22"/>
                <w:szCs w:val="22"/>
              </w:rPr>
              <w:t>x10</w:t>
            </w:r>
            <w:r w:rsidR="00630202" w:rsidRPr="00C42D66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05" w:type="dxa"/>
          </w:tcPr>
          <w:p w14:paraId="31A5E1A4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3 </w:t>
            </w:r>
          </w:p>
          <w:p w14:paraId="1D862F46" w14:textId="091FFDFF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-12)</w:t>
            </w:r>
            <w:r w:rsidR="001D6818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 w14:paraId="5AD5F08C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2 </w:t>
            </w:r>
          </w:p>
          <w:p w14:paraId="594A3B80" w14:textId="5C7A05E5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-5)</w:t>
            </w:r>
          </w:p>
        </w:tc>
        <w:tc>
          <w:tcPr>
            <w:tcW w:w="1276" w:type="dxa"/>
          </w:tcPr>
          <w:p w14:paraId="4B8EA09C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8 </w:t>
            </w:r>
          </w:p>
          <w:p w14:paraId="3FD0427B" w14:textId="39B46BF9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-27)</w:t>
            </w:r>
          </w:p>
        </w:tc>
        <w:tc>
          <w:tcPr>
            <w:tcW w:w="1275" w:type="dxa"/>
          </w:tcPr>
          <w:p w14:paraId="4B1F0B0F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3 </w:t>
            </w:r>
          </w:p>
          <w:p w14:paraId="4048AE7F" w14:textId="00F82ACD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2-7)</w:t>
            </w:r>
          </w:p>
        </w:tc>
        <w:tc>
          <w:tcPr>
            <w:tcW w:w="1276" w:type="dxa"/>
          </w:tcPr>
          <w:p w14:paraId="03407718" w14:textId="5A74BC3A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23</w:t>
            </w:r>
          </w:p>
          <w:p w14:paraId="33934F69" w14:textId="53EFD0F5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3-38)</w:t>
            </w:r>
          </w:p>
        </w:tc>
        <w:tc>
          <w:tcPr>
            <w:tcW w:w="1134" w:type="dxa"/>
          </w:tcPr>
          <w:p w14:paraId="6710696E" w14:textId="3CCEB263" w:rsidR="00A11D25" w:rsidRPr="00285915" w:rsidRDefault="000C335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5</w:t>
            </w:r>
            <w:r w:rsidR="00A11D25" w:rsidRPr="00285915">
              <w:rPr>
                <w:sz w:val="22"/>
                <w:szCs w:val="22"/>
                <w:lang w:val="en-GB"/>
              </w:rPr>
              <w:t xml:space="preserve"> </w:t>
            </w:r>
            <w:r w:rsidR="00A11D25" w:rsidRPr="00285915"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  <w:p w14:paraId="6B12A32E" w14:textId="1FE3986F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-13)</w:t>
            </w:r>
          </w:p>
        </w:tc>
        <w:tc>
          <w:tcPr>
            <w:tcW w:w="1276" w:type="dxa"/>
          </w:tcPr>
          <w:p w14:paraId="623A78EE" w14:textId="1635D47B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132 </w:t>
            </w:r>
          </w:p>
          <w:p w14:paraId="355A4A1C" w14:textId="4CFC13CC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5-331)</w:t>
            </w:r>
          </w:p>
        </w:tc>
        <w:tc>
          <w:tcPr>
            <w:tcW w:w="1304" w:type="dxa"/>
          </w:tcPr>
          <w:p w14:paraId="1915AC51" w14:textId="30F08547" w:rsidR="00A11D25" w:rsidRPr="00285915" w:rsidRDefault="00A11D25" w:rsidP="008C4926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16 </w:t>
            </w:r>
            <w:r w:rsidRPr="00285915"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  <w:p w14:paraId="3D7C6A13" w14:textId="2AF5C0C1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4-21)</w:t>
            </w:r>
          </w:p>
        </w:tc>
        <w:tc>
          <w:tcPr>
            <w:tcW w:w="1276" w:type="dxa"/>
          </w:tcPr>
          <w:p w14:paraId="2EE05481" w14:textId="77777777" w:rsidR="00A11D25" w:rsidRPr="00285915" w:rsidRDefault="00A11D25" w:rsidP="008C4926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374 </w:t>
            </w:r>
          </w:p>
          <w:p w14:paraId="63D9DB47" w14:textId="2B5FE5D9" w:rsidR="00A11D25" w:rsidRPr="00285915" w:rsidRDefault="00A11D25" w:rsidP="008C4926">
            <w:pPr>
              <w:spacing w:line="480" w:lineRule="auto"/>
              <w:rPr>
                <w:sz w:val="22"/>
                <w:szCs w:val="22"/>
                <w:vertAlign w:val="superscript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89-679)</w:t>
            </w:r>
            <w:r w:rsidR="001D6818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 w14:paraId="3602FD55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208 </w:t>
            </w:r>
          </w:p>
          <w:p w14:paraId="5229BFE9" w14:textId="2BBD657F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6-379)</w:t>
            </w:r>
          </w:p>
        </w:tc>
        <w:tc>
          <w:tcPr>
            <w:tcW w:w="1417" w:type="dxa"/>
          </w:tcPr>
          <w:p w14:paraId="504116A1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364 </w:t>
            </w:r>
          </w:p>
          <w:p w14:paraId="37BE1B18" w14:textId="190170E1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200-483)</w:t>
            </w:r>
            <w:r w:rsidR="005C15F9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1247" w:type="dxa"/>
          </w:tcPr>
          <w:p w14:paraId="71579A70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437 </w:t>
            </w:r>
          </w:p>
          <w:p w14:paraId="17D813CE" w14:textId="6754204F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38-655)</w:t>
            </w:r>
            <w:r w:rsidR="005C15F9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1</w:t>
            </w:r>
          </w:p>
        </w:tc>
      </w:tr>
      <w:tr w:rsidR="00A11D25" w14:paraId="1858BCAE" w14:textId="577C89CB" w:rsidTr="00F54901">
        <w:tc>
          <w:tcPr>
            <w:tcW w:w="1560" w:type="dxa"/>
          </w:tcPr>
          <w:p w14:paraId="71BD8536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AMH (ng/mL)</w:t>
            </w:r>
          </w:p>
        </w:tc>
        <w:tc>
          <w:tcPr>
            <w:tcW w:w="1105" w:type="dxa"/>
          </w:tcPr>
          <w:p w14:paraId="0ECE1E46" w14:textId="07FD4715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64</w:t>
            </w:r>
            <w:r w:rsidR="001D6818" w:rsidRPr="00285915">
              <w:rPr>
                <w:sz w:val="22"/>
                <w:szCs w:val="22"/>
                <w:lang w:val="en-GB"/>
              </w:rPr>
              <w:t xml:space="preserve"> </w:t>
            </w:r>
          </w:p>
          <w:p w14:paraId="0EAC5950" w14:textId="76753285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30-125)</w:t>
            </w:r>
            <w:r w:rsidR="001D6818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14:paraId="43822A46" w14:textId="46ACCEC0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90</w:t>
            </w:r>
          </w:p>
          <w:p w14:paraId="26CF3EBE" w14:textId="739CA0E9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85915">
              <w:rPr>
                <w:sz w:val="22"/>
                <w:szCs w:val="22"/>
                <w:lang w:val="en-GB"/>
              </w:rPr>
              <w:t>(54-147)</w:t>
            </w:r>
          </w:p>
        </w:tc>
        <w:tc>
          <w:tcPr>
            <w:tcW w:w="1276" w:type="dxa"/>
          </w:tcPr>
          <w:p w14:paraId="599EF297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85915">
              <w:rPr>
                <w:sz w:val="22"/>
                <w:szCs w:val="22"/>
                <w:lang w:val="en-US"/>
              </w:rPr>
              <w:t xml:space="preserve">51 </w:t>
            </w:r>
          </w:p>
          <w:p w14:paraId="48544464" w14:textId="1F85F774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85915">
              <w:rPr>
                <w:sz w:val="22"/>
                <w:szCs w:val="22"/>
                <w:lang w:val="en-US"/>
              </w:rPr>
              <w:t xml:space="preserve">(30-126) </w:t>
            </w:r>
          </w:p>
        </w:tc>
        <w:tc>
          <w:tcPr>
            <w:tcW w:w="1275" w:type="dxa"/>
          </w:tcPr>
          <w:p w14:paraId="03ECA0AE" w14:textId="77777777" w:rsidR="00A11D25" w:rsidRPr="00285915" w:rsidRDefault="00A11D25" w:rsidP="003169AD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285915">
              <w:rPr>
                <w:sz w:val="22"/>
                <w:szCs w:val="22"/>
                <w:lang w:val="en-US"/>
              </w:rPr>
              <w:t xml:space="preserve">75 </w:t>
            </w:r>
          </w:p>
          <w:p w14:paraId="225DBE65" w14:textId="10DA3DEA" w:rsidR="00A11D25" w:rsidRPr="00285915" w:rsidRDefault="00A11D25" w:rsidP="00C91AF5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285915">
              <w:rPr>
                <w:sz w:val="22"/>
                <w:szCs w:val="22"/>
                <w:lang w:val="en-US"/>
              </w:rPr>
              <w:t>(55-137)</w:t>
            </w:r>
            <w:r w:rsidRPr="00285915">
              <w:rPr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5F0990F0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42 </w:t>
            </w:r>
          </w:p>
          <w:p w14:paraId="63D07DBA" w14:textId="5AC679C4" w:rsidR="00A11D25" w:rsidRPr="00285915" w:rsidRDefault="0014442D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23-108</w:t>
            </w:r>
            <w:r w:rsidR="00A11D25" w:rsidRPr="00285915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14:paraId="795BAE2A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59 </w:t>
            </w:r>
          </w:p>
          <w:p w14:paraId="539CEFD0" w14:textId="4D358B46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85915">
              <w:rPr>
                <w:sz w:val="22"/>
                <w:szCs w:val="22"/>
                <w:lang w:val="en-GB"/>
              </w:rPr>
              <w:t>(37-108)</w:t>
            </w:r>
          </w:p>
        </w:tc>
        <w:tc>
          <w:tcPr>
            <w:tcW w:w="1276" w:type="dxa"/>
          </w:tcPr>
          <w:p w14:paraId="2342DC53" w14:textId="178628C5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85915">
              <w:rPr>
                <w:sz w:val="22"/>
                <w:szCs w:val="22"/>
                <w:lang w:val="en-US"/>
              </w:rPr>
              <w:t xml:space="preserve">11 </w:t>
            </w:r>
          </w:p>
          <w:p w14:paraId="15FF1DCA" w14:textId="73ED6CD6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85915">
              <w:rPr>
                <w:sz w:val="22"/>
                <w:szCs w:val="22"/>
                <w:lang w:val="en-US"/>
              </w:rPr>
              <w:t>(4-35)</w:t>
            </w:r>
            <w:r w:rsidR="001D6818" w:rsidRPr="00285915">
              <w:rPr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304" w:type="dxa"/>
          </w:tcPr>
          <w:p w14:paraId="2A252470" w14:textId="13C5A40B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50 </w:t>
            </w:r>
            <w:r w:rsidRPr="00285915">
              <w:rPr>
                <w:sz w:val="22"/>
                <w:szCs w:val="22"/>
                <w:vertAlign w:val="superscript"/>
                <w:lang w:val="en-GB"/>
              </w:rPr>
              <w:t>**</w:t>
            </w:r>
            <w:r w:rsidR="005F78EF" w:rsidRPr="00285915">
              <w:rPr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  <w:p w14:paraId="79F27D6F" w14:textId="7E5F95F4" w:rsidR="00A11D25" w:rsidRPr="00285915" w:rsidRDefault="00A11D25" w:rsidP="00A11D2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8-134)</w:t>
            </w:r>
          </w:p>
        </w:tc>
        <w:tc>
          <w:tcPr>
            <w:tcW w:w="1276" w:type="dxa"/>
          </w:tcPr>
          <w:p w14:paraId="533A476D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6 </w:t>
            </w:r>
          </w:p>
          <w:p w14:paraId="1BC0C18D" w14:textId="6297B85A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3-9)</w:t>
            </w:r>
            <w:r w:rsidR="00F66037" w:rsidRPr="00285915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1BEB74C8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8 </w:t>
            </w:r>
          </w:p>
          <w:p w14:paraId="6B3890BD" w14:textId="32EBE69D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2-31)</w:t>
            </w:r>
          </w:p>
        </w:tc>
        <w:tc>
          <w:tcPr>
            <w:tcW w:w="1417" w:type="dxa"/>
          </w:tcPr>
          <w:p w14:paraId="3B2705C0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6 </w:t>
            </w:r>
          </w:p>
          <w:p w14:paraId="4CCE106B" w14:textId="53B8CF16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4-21)</w:t>
            </w:r>
            <w:r w:rsidR="005C15F9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1247" w:type="dxa"/>
          </w:tcPr>
          <w:p w14:paraId="53930CD2" w14:textId="77777777" w:rsidR="002D0A17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6 </w:t>
            </w:r>
          </w:p>
          <w:p w14:paraId="5FBF2748" w14:textId="4E41F74B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2-13)</w:t>
            </w:r>
            <w:r w:rsidR="005C15F9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1</w:t>
            </w:r>
          </w:p>
        </w:tc>
      </w:tr>
      <w:tr w:rsidR="00A11D25" w14:paraId="68261C12" w14:textId="4352DCA2" w:rsidTr="00F54901">
        <w:tc>
          <w:tcPr>
            <w:tcW w:w="1560" w:type="dxa"/>
          </w:tcPr>
          <w:p w14:paraId="1F4B1097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Inhibin B (pg/mL)</w:t>
            </w:r>
          </w:p>
        </w:tc>
        <w:tc>
          <w:tcPr>
            <w:tcW w:w="1105" w:type="dxa"/>
          </w:tcPr>
          <w:p w14:paraId="592D69FD" w14:textId="2444982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93</w:t>
            </w:r>
          </w:p>
          <w:p w14:paraId="1DC83F3C" w14:textId="0366CD9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60-128)</w:t>
            </w:r>
            <w:r w:rsidR="001D6818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14:paraId="267670E9" w14:textId="47FCC20A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73</w:t>
            </w:r>
          </w:p>
          <w:p w14:paraId="539E8D34" w14:textId="28D66234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57-181)</w:t>
            </w:r>
          </w:p>
        </w:tc>
        <w:tc>
          <w:tcPr>
            <w:tcW w:w="1276" w:type="dxa"/>
          </w:tcPr>
          <w:p w14:paraId="080AE627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72 </w:t>
            </w:r>
          </w:p>
          <w:p w14:paraId="262E9420" w14:textId="252C1034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64-134)</w:t>
            </w:r>
          </w:p>
        </w:tc>
        <w:tc>
          <w:tcPr>
            <w:tcW w:w="1275" w:type="dxa"/>
          </w:tcPr>
          <w:p w14:paraId="145FC07B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91 </w:t>
            </w:r>
          </w:p>
          <w:p w14:paraId="0ABCD950" w14:textId="3867FABD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49-171)</w:t>
            </w:r>
          </w:p>
        </w:tc>
        <w:tc>
          <w:tcPr>
            <w:tcW w:w="1276" w:type="dxa"/>
          </w:tcPr>
          <w:p w14:paraId="5AD541DE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97 </w:t>
            </w:r>
          </w:p>
          <w:p w14:paraId="63F5535C" w14:textId="424CB8F1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59-207)</w:t>
            </w:r>
          </w:p>
        </w:tc>
        <w:tc>
          <w:tcPr>
            <w:tcW w:w="1134" w:type="dxa"/>
          </w:tcPr>
          <w:p w14:paraId="1A2CEC9A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97 </w:t>
            </w:r>
          </w:p>
          <w:p w14:paraId="569C97ED" w14:textId="487D8033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31-142)</w:t>
            </w:r>
          </w:p>
        </w:tc>
        <w:tc>
          <w:tcPr>
            <w:tcW w:w="1276" w:type="dxa"/>
          </w:tcPr>
          <w:p w14:paraId="40D3F14C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160 </w:t>
            </w:r>
          </w:p>
          <w:p w14:paraId="558BD20D" w14:textId="19E9D3A1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69-382)</w:t>
            </w:r>
            <w:r w:rsidR="001D6818" w:rsidRPr="00285915">
              <w:rPr>
                <w:sz w:val="22"/>
                <w:szCs w:val="22"/>
                <w:vertAlign w:val="superscript"/>
                <w:lang w:val="en-GB"/>
              </w:rPr>
              <w:t>3</w:t>
            </w:r>
            <w:r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</w:t>
            </w:r>
          </w:p>
        </w:tc>
        <w:tc>
          <w:tcPr>
            <w:tcW w:w="1304" w:type="dxa"/>
          </w:tcPr>
          <w:p w14:paraId="25B3485E" w14:textId="4CF9717B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142</w:t>
            </w:r>
          </w:p>
          <w:p w14:paraId="64F6FC45" w14:textId="6A69B451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43-212)</w:t>
            </w:r>
          </w:p>
        </w:tc>
        <w:tc>
          <w:tcPr>
            <w:tcW w:w="1276" w:type="dxa"/>
          </w:tcPr>
          <w:p w14:paraId="1D01F61A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135 </w:t>
            </w:r>
          </w:p>
          <w:p w14:paraId="7006308F" w14:textId="09A38E53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11-274)</w:t>
            </w:r>
            <w:r w:rsidRPr="00285915">
              <w:rPr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10D6D919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168 </w:t>
            </w:r>
          </w:p>
          <w:p w14:paraId="7AC2C4B9" w14:textId="1D534B28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62-329)</w:t>
            </w:r>
          </w:p>
        </w:tc>
        <w:tc>
          <w:tcPr>
            <w:tcW w:w="1417" w:type="dxa"/>
          </w:tcPr>
          <w:p w14:paraId="70892E56" w14:textId="77777777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 xml:space="preserve">168 </w:t>
            </w:r>
          </w:p>
          <w:p w14:paraId="3881D71C" w14:textId="3A687CB0" w:rsidR="00A11D25" w:rsidRPr="00285915" w:rsidRDefault="00A11D25" w:rsidP="009E5109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(119-280)</w:t>
            </w:r>
            <w:r w:rsidR="005C15F9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2</w:t>
            </w:r>
            <w:r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</w:t>
            </w:r>
          </w:p>
        </w:tc>
        <w:tc>
          <w:tcPr>
            <w:tcW w:w="1247" w:type="dxa"/>
          </w:tcPr>
          <w:p w14:paraId="5CE706C5" w14:textId="5584446D" w:rsidR="00A11D25" w:rsidRPr="00285915" w:rsidRDefault="00E04D70" w:rsidP="00BF4CA7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85915">
              <w:rPr>
                <w:sz w:val="22"/>
                <w:szCs w:val="22"/>
                <w:lang w:val="en-GB"/>
              </w:rPr>
              <w:t>150</w:t>
            </w:r>
            <w:r w:rsidR="00F06A49" w:rsidRPr="00285915">
              <w:rPr>
                <w:sz w:val="22"/>
                <w:szCs w:val="22"/>
                <w:lang w:val="en-GB"/>
              </w:rPr>
              <w:t xml:space="preserve"> </w:t>
            </w:r>
            <w:r w:rsidR="00A11D25" w:rsidRPr="00285915">
              <w:rPr>
                <w:sz w:val="22"/>
                <w:szCs w:val="22"/>
                <w:lang w:val="en-GB"/>
              </w:rPr>
              <w:t>(131-261)</w:t>
            </w:r>
            <w:r w:rsidR="005C15F9" w:rsidRPr="00285915">
              <w:rPr>
                <w:color w:val="22222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1</w:t>
            </w:r>
          </w:p>
        </w:tc>
      </w:tr>
    </w:tbl>
    <w:p w14:paraId="493CAB30" w14:textId="791C0A33" w:rsidR="00740C38" w:rsidRDefault="00740C38" w:rsidP="003C0359">
      <w:pPr>
        <w:rPr>
          <w:lang w:val="en-US"/>
        </w:rPr>
      </w:pPr>
      <w:r w:rsidRPr="004D76A2">
        <w:rPr>
          <w:vertAlign w:val="superscript"/>
          <w:lang w:val="en-GB"/>
        </w:rPr>
        <w:t>*</w:t>
      </w:r>
      <w:r>
        <w:rPr>
          <w:lang w:val="en-GB"/>
        </w:rPr>
        <w:t xml:space="preserve"> </w:t>
      </w:r>
      <w:r w:rsidRPr="00264B33">
        <w:rPr>
          <w:i/>
          <w:lang w:val="en-US"/>
        </w:rPr>
        <w:t>P</w:t>
      </w:r>
      <w:r w:rsidRPr="00264B33">
        <w:rPr>
          <w:lang w:val="en-US"/>
        </w:rPr>
        <w:t>-values &lt;0.</w:t>
      </w:r>
      <w:r>
        <w:rPr>
          <w:lang w:val="en-US"/>
        </w:rPr>
        <w:t>05,</w:t>
      </w:r>
      <w:r w:rsidRPr="005678E6">
        <w:rPr>
          <w:lang w:val="en-US"/>
        </w:rPr>
        <w:t xml:space="preserve"> </w:t>
      </w:r>
      <w:r w:rsidRPr="004D76A2">
        <w:rPr>
          <w:vertAlign w:val="superscript"/>
          <w:lang w:val="en-GB"/>
        </w:rPr>
        <w:t>**</w:t>
      </w:r>
      <w:r>
        <w:rPr>
          <w:lang w:val="en-GB"/>
        </w:rPr>
        <w:t xml:space="preserve"> </w:t>
      </w:r>
      <w:r w:rsidRPr="00264B33">
        <w:rPr>
          <w:i/>
          <w:lang w:val="en-US"/>
        </w:rPr>
        <w:t>P</w:t>
      </w:r>
      <w:r w:rsidRPr="00264B33">
        <w:rPr>
          <w:lang w:val="en-US"/>
        </w:rPr>
        <w:t>-values &lt;0.</w:t>
      </w:r>
      <w:r>
        <w:rPr>
          <w:lang w:val="en-US"/>
        </w:rPr>
        <w:t xml:space="preserve">01, </w:t>
      </w:r>
      <w:r w:rsidRPr="00264B33">
        <w:rPr>
          <w:lang w:val="en-US"/>
        </w:rPr>
        <w:t>Mann-Whitney U test was used for statistical analysis.</w:t>
      </w:r>
    </w:p>
    <w:p w14:paraId="3780287B" w14:textId="76443B18" w:rsidR="00740C38" w:rsidRDefault="005C15F9" w:rsidP="003C0359">
      <w:pPr>
        <w:rPr>
          <w:lang w:val="en-GB"/>
        </w:rPr>
      </w:pPr>
      <w:r>
        <w:rPr>
          <w:color w:val="222222"/>
          <w:shd w:val="clear" w:color="auto" w:fill="FFFFFF"/>
          <w:vertAlign w:val="superscript"/>
          <w:lang w:val="en-US"/>
        </w:rPr>
        <w:t>1</w:t>
      </w:r>
      <w:r w:rsidR="00740C38">
        <w:rPr>
          <w:lang w:val="en-GB"/>
        </w:rPr>
        <w:t xml:space="preserve"> </w:t>
      </w:r>
      <w:r w:rsidR="007A0FB2">
        <w:rPr>
          <w:lang w:val="en-GB"/>
        </w:rPr>
        <w:t>One</w:t>
      </w:r>
      <w:r w:rsidR="00740C38">
        <w:rPr>
          <w:lang w:val="en-GB"/>
        </w:rPr>
        <w:t xml:space="preserve"> missing data</w:t>
      </w:r>
    </w:p>
    <w:p w14:paraId="2AF1F20F" w14:textId="6AB6EBF5" w:rsidR="005C15F9" w:rsidRDefault="005C15F9" w:rsidP="003C0359">
      <w:pPr>
        <w:rPr>
          <w:lang w:val="en-GB"/>
        </w:rPr>
      </w:pPr>
      <w:r>
        <w:rPr>
          <w:color w:val="222222"/>
          <w:shd w:val="clear" w:color="auto" w:fill="FFFFFF"/>
          <w:vertAlign w:val="superscript"/>
          <w:lang w:val="en-US"/>
        </w:rPr>
        <w:t>2</w:t>
      </w:r>
      <w:r>
        <w:rPr>
          <w:lang w:val="en-GB"/>
        </w:rPr>
        <w:t xml:space="preserve"> Two missing data</w:t>
      </w:r>
    </w:p>
    <w:p w14:paraId="418F1E1F" w14:textId="723F69F7" w:rsidR="008F656C" w:rsidRDefault="005C15F9" w:rsidP="003C0359">
      <w:pPr>
        <w:rPr>
          <w:lang w:val="en-GB"/>
        </w:rPr>
      </w:pPr>
      <w:r>
        <w:rPr>
          <w:color w:val="222222"/>
          <w:shd w:val="clear" w:color="auto" w:fill="FFFFFF"/>
          <w:vertAlign w:val="superscript"/>
          <w:lang w:val="en-US"/>
        </w:rPr>
        <w:t>3</w:t>
      </w:r>
      <w:r>
        <w:rPr>
          <w:lang w:val="en-GB"/>
        </w:rPr>
        <w:t xml:space="preserve"> </w:t>
      </w:r>
      <w:r w:rsidR="0064153D" w:rsidRPr="001D6818">
        <w:rPr>
          <w:lang w:val="en-GB"/>
        </w:rPr>
        <w:t xml:space="preserve">One </w:t>
      </w:r>
      <w:r w:rsidR="002B221B" w:rsidRPr="001D6818">
        <w:rPr>
          <w:lang w:val="en-GB"/>
        </w:rPr>
        <w:t>extrapolated</w:t>
      </w:r>
      <w:r w:rsidR="00163A5D">
        <w:rPr>
          <w:lang w:val="en-GB"/>
        </w:rPr>
        <w:t xml:space="preserve"> value</w:t>
      </w:r>
    </w:p>
    <w:p w14:paraId="3ABF1D91" w14:textId="50DE15B9" w:rsidR="002B221B" w:rsidRDefault="002B221B" w:rsidP="003C0359">
      <w:pPr>
        <w:rPr>
          <w:lang w:val="en-GB"/>
        </w:rPr>
      </w:pPr>
    </w:p>
    <w:p w14:paraId="72F43012" w14:textId="261330D7" w:rsidR="002B221B" w:rsidRPr="002B221B" w:rsidRDefault="002B221B" w:rsidP="003C0359">
      <w:pPr>
        <w:rPr>
          <w:b/>
          <w:bCs/>
          <w:lang w:val="en-GB"/>
        </w:rPr>
      </w:pPr>
      <w:r w:rsidRPr="002B221B">
        <w:rPr>
          <w:b/>
          <w:bCs/>
          <w:lang w:val="en-GB"/>
        </w:rPr>
        <w:t>Abbreviations</w:t>
      </w:r>
    </w:p>
    <w:p w14:paraId="52A2085D" w14:textId="3B264961" w:rsidR="00E01693" w:rsidRPr="004D48EE" w:rsidRDefault="00E01693" w:rsidP="003C0359">
      <w:pPr>
        <w:rPr>
          <w:lang w:val="en-GB"/>
        </w:rPr>
      </w:pPr>
      <w:r w:rsidRPr="004D48EE">
        <w:rPr>
          <w:lang w:val="en-GB"/>
        </w:rPr>
        <w:t>A</w:t>
      </w:r>
      <w:r w:rsidRPr="004D48EE">
        <w:rPr>
          <w:vertAlign w:val="subscript"/>
          <w:lang w:val="en-GB"/>
        </w:rPr>
        <w:t>4</w:t>
      </w:r>
      <w:r w:rsidRPr="004D48EE">
        <w:rPr>
          <w:lang w:val="en-GB"/>
        </w:rPr>
        <w:t>=Androstenedione</w:t>
      </w:r>
    </w:p>
    <w:p w14:paraId="56680273" w14:textId="5C6EE9B7" w:rsidR="00E01693" w:rsidRPr="004D48EE" w:rsidRDefault="00E01693" w:rsidP="003C0359">
      <w:pPr>
        <w:rPr>
          <w:lang w:val="en-GB"/>
        </w:rPr>
      </w:pPr>
      <w:r w:rsidRPr="004D48EE">
        <w:rPr>
          <w:lang w:val="en-GB"/>
        </w:rPr>
        <w:t>AMH=Anti-Müllerian hormone</w:t>
      </w:r>
    </w:p>
    <w:p w14:paraId="321EED14" w14:textId="4DD8711E" w:rsidR="00E01693" w:rsidRPr="004D48EE" w:rsidRDefault="00E01693" w:rsidP="003C0359">
      <w:pPr>
        <w:rPr>
          <w:lang w:val="en-GB"/>
        </w:rPr>
      </w:pPr>
      <w:r w:rsidRPr="004D48EE">
        <w:rPr>
          <w:lang w:val="en-GB"/>
        </w:rPr>
        <w:t>DHEAS=Dehydroepiandrosterone-sulphate</w:t>
      </w:r>
    </w:p>
    <w:p w14:paraId="0C40B9FF" w14:textId="3279F4B2" w:rsidR="00E01693" w:rsidRDefault="00E01693" w:rsidP="003C0359">
      <w:pPr>
        <w:rPr>
          <w:lang w:val="it-IT"/>
        </w:rPr>
      </w:pPr>
      <w:proofErr w:type="spellStart"/>
      <w:r w:rsidRPr="00E01693">
        <w:rPr>
          <w:lang w:val="it-IT"/>
        </w:rPr>
        <w:t>DHT</w:t>
      </w:r>
      <w:proofErr w:type="spellEnd"/>
      <w:r w:rsidRPr="00E01693">
        <w:rPr>
          <w:lang w:val="it-IT"/>
        </w:rPr>
        <w:t>=</w:t>
      </w:r>
      <w:r>
        <w:rPr>
          <w:lang w:val="it-IT"/>
        </w:rPr>
        <w:t>Dihydrotestosterone</w:t>
      </w:r>
    </w:p>
    <w:p w14:paraId="0BAD11C8" w14:textId="0D5450C9" w:rsidR="002466E9" w:rsidRDefault="002466E9" w:rsidP="003C0359">
      <w:pPr>
        <w:rPr>
          <w:lang w:val="it-IT"/>
        </w:rPr>
      </w:pPr>
      <w:r w:rsidRPr="00C42D66">
        <w:rPr>
          <w:lang w:val="it-IT"/>
        </w:rPr>
        <w:t xml:space="preserve">FAI=Free </w:t>
      </w:r>
      <w:proofErr w:type="spellStart"/>
      <w:r w:rsidRPr="00C42D66">
        <w:rPr>
          <w:lang w:val="it-IT"/>
        </w:rPr>
        <w:t>androgen</w:t>
      </w:r>
      <w:proofErr w:type="spellEnd"/>
      <w:r w:rsidRPr="00C42D66">
        <w:rPr>
          <w:lang w:val="it-IT"/>
        </w:rPr>
        <w:t xml:space="preserve"> </w:t>
      </w:r>
      <w:proofErr w:type="spellStart"/>
      <w:r w:rsidRPr="00C42D66">
        <w:rPr>
          <w:lang w:val="it-IT"/>
        </w:rPr>
        <w:t>index</w:t>
      </w:r>
      <w:proofErr w:type="spellEnd"/>
    </w:p>
    <w:p w14:paraId="76ABE8C9" w14:textId="04E62D0F" w:rsidR="005A1556" w:rsidRDefault="005A1556" w:rsidP="003C0359">
      <w:pPr>
        <w:rPr>
          <w:lang w:val="it-IT"/>
        </w:rPr>
      </w:pPr>
      <w:r>
        <w:rPr>
          <w:lang w:val="it-IT"/>
        </w:rPr>
        <w:t>NR=non-</w:t>
      </w:r>
      <w:proofErr w:type="spellStart"/>
      <w:r>
        <w:rPr>
          <w:lang w:val="it-IT"/>
        </w:rPr>
        <w:t>responder</w:t>
      </w:r>
      <w:proofErr w:type="spellEnd"/>
    </w:p>
    <w:p w14:paraId="0D5B451C" w14:textId="0D0B0520" w:rsidR="005A1556" w:rsidRPr="00C42D66" w:rsidRDefault="005A1556" w:rsidP="003C0359">
      <w:pPr>
        <w:rPr>
          <w:lang w:val="it-IT"/>
        </w:rPr>
      </w:pPr>
      <w:r>
        <w:rPr>
          <w:lang w:val="it-IT"/>
        </w:rPr>
        <w:t>R=</w:t>
      </w:r>
      <w:proofErr w:type="spellStart"/>
      <w:r>
        <w:rPr>
          <w:lang w:val="it-IT"/>
        </w:rPr>
        <w:t>responder</w:t>
      </w:r>
      <w:proofErr w:type="spellEnd"/>
    </w:p>
    <w:p w14:paraId="1BC4E88F" w14:textId="097CB49A" w:rsidR="00E01693" w:rsidRPr="001A7D95" w:rsidRDefault="00E01693" w:rsidP="003C0359">
      <w:pPr>
        <w:rPr>
          <w:lang w:val="it-IT"/>
        </w:rPr>
      </w:pPr>
      <w:r w:rsidRPr="001A7D95">
        <w:rPr>
          <w:lang w:val="it-IT"/>
        </w:rPr>
        <w:t>SHBG=Sex hormone binding globulin</w:t>
      </w:r>
    </w:p>
    <w:p w14:paraId="6D0665AA" w14:textId="20A111EA" w:rsidR="00E01693" w:rsidRPr="00E01693" w:rsidRDefault="00E01693" w:rsidP="003C0359">
      <w:pPr>
        <w:rPr>
          <w:lang w:val="en-US"/>
        </w:rPr>
      </w:pPr>
      <w:r w:rsidRPr="00E01693">
        <w:rPr>
          <w:lang w:val="en-US"/>
        </w:rPr>
        <w:t>T=</w:t>
      </w:r>
      <w:r>
        <w:rPr>
          <w:lang w:val="en-US"/>
        </w:rPr>
        <w:t>Testosterone</w:t>
      </w:r>
    </w:p>
    <w:p w14:paraId="345B7CC3" w14:textId="77777777" w:rsidR="00E01693" w:rsidRPr="00E01693" w:rsidRDefault="00E01693" w:rsidP="00E01693">
      <w:pPr>
        <w:spacing w:line="360" w:lineRule="auto"/>
        <w:rPr>
          <w:lang w:val="en-US"/>
        </w:rPr>
      </w:pPr>
    </w:p>
    <w:sectPr w:rsidR="00E01693" w:rsidRPr="00E01693" w:rsidSect="003958D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isplayBackgroundShape/>
  <w:proofState w:spelling="clean" w:grammar="clean"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C38"/>
    <w:rsid w:val="000123C0"/>
    <w:rsid w:val="00020E72"/>
    <w:rsid w:val="00022B05"/>
    <w:rsid w:val="000621D6"/>
    <w:rsid w:val="00075EFF"/>
    <w:rsid w:val="000803DF"/>
    <w:rsid w:val="00093EB6"/>
    <w:rsid w:val="000B7C41"/>
    <w:rsid w:val="000C3355"/>
    <w:rsid w:val="00130CF1"/>
    <w:rsid w:val="001406FE"/>
    <w:rsid w:val="00142F3C"/>
    <w:rsid w:val="0014442D"/>
    <w:rsid w:val="00163A5D"/>
    <w:rsid w:val="00196633"/>
    <w:rsid w:val="001A7D95"/>
    <w:rsid w:val="001B7778"/>
    <w:rsid w:val="001D3004"/>
    <w:rsid w:val="001D6818"/>
    <w:rsid w:val="001E3918"/>
    <w:rsid w:val="001F549E"/>
    <w:rsid w:val="00224865"/>
    <w:rsid w:val="00233FF2"/>
    <w:rsid w:val="00243494"/>
    <w:rsid w:val="002466E9"/>
    <w:rsid w:val="00262490"/>
    <w:rsid w:val="00285915"/>
    <w:rsid w:val="00290DED"/>
    <w:rsid w:val="002958CD"/>
    <w:rsid w:val="002A0A33"/>
    <w:rsid w:val="002B221B"/>
    <w:rsid w:val="002D0A17"/>
    <w:rsid w:val="002F40B1"/>
    <w:rsid w:val="003053A5"/>
    <w:rsid w:val="003060CA"/>
    <w:rsid w:val="00347EB8"/>
    <w:rsid w:val="003515FE"/>
    <w:rsid w:val="003954D8"/>
    <w:rsid w:val="003958DE"/>
    <w:rsid w:val="00396EAD"/>
    <w:rsid w:val="003C0359"/>
    <w:rsid w:val="003D3817"/>
    <w:rsid w:val="003D7A09"/>
    <w:rsid w:val="003F16F8"/>
    <w:rsid w:val="004131DB"/>
    <w:rsid w:val="00461F56"/>
    <w:rsid w:val="004D48EE"/>
    <w:rsid w:val="004D74C6"/>
    <w:rsid w:val="004E3C8E"/>
    <w:rsid w:val="0053248C"/>
    <w:rsid w:val="00552B12"/>
    <w:rsid w:val="00584A87"/>
    <w:rsid w:val="005A1556"/>
    <w:rsid w:val="005A3637"/>
    <w:rsid w:val="005B2DD3"/>
    <w:rsid w:val="005B3A10"/>
    <w:rsid w:val="005B7965"/>
    <w:rsid w:val="005C15F9"/>
    <w:rsid w:val="005F78EF"/>
    <w:rsid w:val="00606D21"/>
    <w:rsid w:val="006128D4"/>
    <w:rsid w:val="00624DA1"/>
    <w:rsid w:val="00630202"/>
    <w:rsid w:val="0064153D"/>
    <w:rsid w:val="006473CB"/>
    <w:rsid w:val="006809F3"/>
    <w:rsid w:val="006852E1"/>
    <w:rsid w:val="006857A5"/>
    <w:rsid w:val="006905EF"/>
    <w:rsid w:val="007000FD"/>
    <w:rsid w:val="00712F9D"/>
    <w:rsid w:val="00716A85"/>
    <w:rsid w:val="00740C38"/>
    <w:rsid w:val="00745D54"/>
    <w:rsid w:val="00773998"/>
    <w:rsid w:val="0077607A"/>
    <w:rsid w:val="00781788"/>
    <w:rsid w:val="007A0FB2"/>
    <w:rsid w:val="007C7CFD"/>
    <w:rsid w:val="007F1556"/>
    <w:rsid w:val="00824FB0"/>
    <w:rsid w:val="00873ED1"/>
    <w:rsid w:val="008821F9"/>
    <w:rsid w:val="008A5EC6"/>
    <w:rsid w:val="008C4926"/>
    <w:rsid w:val="008C5B44"/>
    <w:rsid w:val="008D2C07"/>
    <w:rsid w:val="008D6057"/>
    <w:rsid w:val="008E5331"/>
    <w:rsid w:val="008F656C"/>
    <w:rsid w:val="00915582"/>
    <w:rsid w:val="00916373"/>
    <w:rsid w:val="00936E49"/>
    <w:rsid w:val="0097231D"/>
    <w:rsid w:val="00995A32"/>
    <w:rsid w:val="009A645D"/>
    <w:rsid w:val="009C14E6"/>
    <w:rsid w:val="00A11D25"/>
    <w:rsid w:val="00A442B3"/>
    <w:rsid w:val="00A60B9C"/>
    <w:rsid w:val="00A90E8C"/>
    <w:rsid w:val="00AD1DE9"/>
    <w:rsid w:val="00AD5052"/>
    <w:rsid w:val="00AE51FE"/>
    <w:rsid w:val="00B06399"/>
    <w:rsid w:val="00B209A6"/>
    <w:rsid w:val="00B20EBF"/>
    <w:rsid w:val="00B31BCE"/>
    <w:rsid w:val="00BB05F8"/>
    <w:rsid w:val="00BD5B61"/>
    <w:rsid w:val="00BF4CA7"/>
    <w:rsid w:val="00C0088B"/>
    <w:rsid w:val="00C06BB1"/>
    <w:rsid w:val="00C07E6F"/>
    <w:rsid w:val="00C11C21"/>
    <w:rsid w:val="00C408F5"/>
    <w:rsid w:val="00C42D66"/>
    <w:rsid w:val="00C72AF6"/>
    <w:rsid w:val="00C91AF5"/>
    <w:rsid w:val="00CA093F"/>
    <w:rsid w:val="00CB4C39"/>
    <w:rsid w:val="00CC0FE5"/>
    <w:rsid w:val="00CC6522"/>
    <w:rsid w:val="00CD0E62"/>
    <w:rsid w:val="00D42591"/>
    <w:rsid w:val="00D43376"/>
    <w:rsid w:val="00D6094D"/>
    <w:rsid w:val="00DB5C9B"/>
    <w:rsid w:val="00DD2F60"/>
    <w:rsid w:val="00DE4829"/>
    <w:rsid w:val="00E01693"/>
    <w:rsid w:val="00E04D70"/>
    <w:rsid w:val="00E26EB1"/>
    <w:rsid w:val="00E43941"/>
    <w:rsid w:val="00E61EB8"/>
    <w:rsid w:val="00E70822"/>
    <w:rsid w:val="00E87D7C"/>
    <w:rsid w:val="00EC0DCE"/>
    <w:rsid w:val="00EC32B3"/>
    <w:rsid w:val="00F06A49"/>
    <w:rsid w:val="00F21ACB"/>
    <w:rsid w:val="00F54901"/>
    <w:rsid w:val="00F66037"/>
    <w:rsid w:val="00FA6E33"/>
    <w:rsid w:val="00FA787A"/>
    <w:rsid w:val="00FD57B4"/>
    <w:rsid w:val="00FF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759FC"/>
  <w15:docId w15:val="{9C67B1F6-0A4B-9142-BBA5-D98B0E4E9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C38"/>
    <w:rPr>
      <w:rFonts w:ascii="Times New Roman" w:eastAsia="Times New Roman" w:hAnsi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semiHidden/>
    <w:unhideWhenUsed/>
    <w:rsid w:val="00740C38"/>
    <w:rPr>
      <w:sz w:val="18"/>
      <w:szCs w:val="18"/>
    </w:rPr>
  </w:style>
  <w:style w:type="paragraph" w:styleId="Kommentarer">
    <w:name w:val="annotation text"/>
    <w:basedOn w:val="Normal"/>
    <w:link w:val="KommentarerChar"/>
    <w:unhideWhenUsed/>
    <w:rsid w:val="00740C38"/>
    <w:rPr>
      <w:rFonts w:asciiTheme="minorHAnsi" w:eastAsiaTheme="minorEastAsia" w:hAnsiTheme="minorHAnsi" w:cstheme="minorBidi"/>
      <w:lang w:eastAsia="sv-SE"/>
    </w:rPr>
  </w:style>
  <w:style w:type="character" w:customStyle="1" w:styleId="KommentarerChar">
    <w:name w:val="Kommentarer Char"/>
    <w:basedOn w:val="Standardstycketeckensnitt"/>
    <w:link w:val="Kommentarer"/>
    <w:rsid w:val="00740C38"/>
    <w:rPr>
      <w:lang w:eastAsia="sv-SE"/>
    </w:rPr>
  </w:style>
  <w:style w:type="table" w:styleId="Tabellrutnt">
    <w:name w:val="Table Grid"/>
    <w:basedOn w:val="Normaltabell"/>
    <w:uiPriority w:val="39"/>
    <w:rsid w:val="00740C38"/>
    <w:rPr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740C38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40C38"/>
    <w:rPr>
      <w:rFonts w:ascii="Times New Roman" w:eastAsia="Times New Roman" w:hAnsi="Times New Roman" w:cs="Times New Roman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D7A09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D7A09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Revision">
    <w:name w:val="Revision"/>
    <w:hidden/>
    <w:uiPriority w:val="99"/>
    <w:semiHidden/>
    <w:rsid w:val="00142F3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9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 Sunnergren</dc:creator>
  <cp:lastModifiedBy>Ola Sunnergren</cp:lastModifiedBy>
  <cp:revision>6</cp:revision>
  <dcterms:created xsi:type="dcterms:W3CDTF">2019-10-05T10:46:00Z</dcterms:created>
  <dcterms:modified xsi:type="dcterms:W3CDTF">2019-11-20T01:12:00Z</dcterms:modified>
</cp:coreProperties>
</file>